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CB8D55" w14:textId="59F51D60" w:rsidR="001B0C54" w:rsidRPr="008A3D58" w:rsidRDefault="00813ED6" w:rsidP="00C37C4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A3D58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figures and legends</w:t>
      </w:r>
    </w:p>
    <w:p w14:paraId="507DC2D9" w14:textId="73E7FF40" w:rsidR="00393494" w:rsidRPr="003541D5" w:rsidRDefault="00C46BF7" w:rsidP="003541D5">
      <w:pPr>
        <w:spacing w:line="480" w:lineRule="auto"/>
        <w:ind w:left="426"/>
        <w:jc w:val="both"/>
        <w:rPr>
          <w:b/>
          <w:bCs/>
          <w:sz w:val="24"/>
          <w:szCs w:val="24"/>
          <w:u w:val="single"/>
        </w:rPr>
      </w:pPr>
      <w:r>
        <w:rPr>
          <w:b/>
          <w:bCs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63842B2" wp14:editId="49C626D6">
                <wp:simplePos x="0" y="0"/>
                <wp:positionH relativeFrom="column">
                  <wp:posOffset>237490</wp:posOffset>
                </wp:positionH>
                <wp:positionV relativeFrom="paragraph">
                  <wp:posOffset>2199228</wp:posOffset>
                </wp:positionV>
                <wp:extent cx="6187045" cy="118754"/>
                <wp:effectExtent l="0" t="0" r="23495" b="14605"/>
                <wp:wrapNone/>
                <wp:docPr id="204638580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7045" cy="11875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76F28F" id="Rectangle 2" o:spid="_x0000_s1026" style="position:absolute;margin-left:18.7pt;margin-top:173.15pt;width:487.15pt;height:9.3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qfOeAIAAIYFAAAOAAAAZHJzL2Uyb0RvYy54bWysVMFu2zAMvQ/YPwi6r7aDpO2COkXQosOA&#10;oi3WDj0rshQbkEWNUuJkXz9Kdpy2K3YodpFFkXwkn0leXO5aw7YKfQO25MVJzpmyEqrGrkv+8+nm&#10;yzlnPghbCQNWlXyvPL9cfP500bm5mkANplLICMT6eedKXofg5lnmZa1a4U/AKUtKDdiKQCKuswpF&#10;R+itySZ5fpp1gJVDkMp7er3ulXyR8LVWMtxr7VVgpuSUW0gnpnMVz2xxIeZrFK5u5JCG+EAWrWgs&#10;BR2hrkUQbIPNX1BtIxE86HAioc1A60aqVANVU+RvqnmshVOpFiLHu5Em//9g5d320T0g0dA5P/d0&#10;jVXsNLbxS/mxXSJrP5KldoFJejwtzs/y6YwzSbqChNk0spkdvR368E1By+Kl5Eg/I3Ektrc+9KYH&#10;kxjMg2mqm8aYJMQGUFcG2VbQr1utiwH8lZWxH3KkHKNndiw53cLeqIhn7A+lWVNRkZOUcOrGYzJC&#10;SmVD0atqUak+x2KW56mhCH70SIQkwIisqboRewB4XegBu6dnsI+uKjXz6Jz/K7HeefRIkcGG0blt&#10;LOB7AIaqGiL39geSemoiSyuo9g/IEPpR8k7eNPR7b4UPDwJpdmjKaB+Eezq0ga7kMNw4qwF/v/ce&#10;7amlSctZR7NYcv9rI1BxZr5bavavxXQahzcJ09nZhAR8qVm91NhNewXUMwVtHifTNdoHc7hqhPaZ&#10;1sYyRiWVsJJil1wGPAhXod8RtHikWi6TGQ2sE+HWPjoZwSOrsX2fds8C3dDjgabjDg5zK+ZvWr23&#10;jZ4WlpsAuklzcOR14JuGPTXOsJjiNnkpJ6vj+lz8AQAA//8DAFBLAwQUAAYACAAAACEAyK1udOEA&#10;AAALAQAADwAAAGRycy9kb3ducmV2LnhtbEyPwU7DMAyG70i8Q2QkbizpNlooTSeEQAiJA2xI2zFr&#10;kraicaom7crb453gZNn+9PtzsZldxyYzhNajhGQhgBmsvG6xlvC1e7m5AxaiQq06j0bCjwmwKS8v&#10;CpVrf8JPM21jzSgEQ64kNDH2OeehaoxTYeF7g7SzfnAqUjvUXA/qROGu40shUu5Ui3ShUb15akz1&#10;vR2dhINVr7vnt/DO7XKy9+3HuLfZKOX11fz4ACyaOf7BcNYndSjJ6ehH1IF1ElbZmkiq63QF7AyI&#10;JMmAHWmU3grgZcH//1D+AgAA//8DAFBLAQItABQABgAIAAAAIQC2gziS/gAAAOEBAAATAAAAAAAA&#10;AAAAAAAAAAAAAABbQ29udGVudF9UeXBlc10ueG1sUEsBAi0AFAAGAAgAAAAhADj9If/WAAAAlAEA&#10;AAsAAAAAAAAAAAAAAAAALwEAAF9yZWxzLy5yZWxzUEsBAi0AFAAGAAgAAAAhAN0yp854AgAAhgUA&#10;AA4AAAAAAAAAAAAAAAAALgIAAGRycy9lMm9Eb2MueG1sUEsBAi0AFAAGAAgAAAAhAMitbnThAAAA&#10;CwEAAA8AAAAAAAAAAAAAAAAA0gQAAGRycy9kb3ducmV2LnhtbFBLBQYAAAAABAAEAPMAAADgBQAA&#10;AAA=&#10;" fillcolor="white [3212]" strokecolor="white [3212]" strokeweight="1pt"/>
            </w:pict>
          </mc:Fallback>
        </mc:AlternateContent>
      </w:r>
      <w:r w:rsidR="00457676">
        <w:rPr>
          <w:b/>
          <w:bCs/>
          <w:noProof/>
          <w:sz w:val="24"/>
          <w:szCs w:val="24"/>
          <w:u w:val="single"/>
        </w:rPr>
        <w:drawing>
          <wp:inline distT="0" distB="0" distL="0" distR="0" wp14:anchorId="621B5439" wp14:editId="46DD49D8">
            <wp:extent cx="6025943" cy="2193405"/>
            <wp:effectExtent l="0" t="0" r="0" b="0"/>
            <wp:docPr id="5944946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1055" cy="22061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916CAF" w14:textId="4CF8A2FD" w:rsidR="00CD5E04" w:rsidRPr="008A3D58" w:rsidRDefault="000B034C" w:rsidP="006208FF">
      <w:pPr>
        <w:spacing w:after="120" w:line="480" w:lineRule="auto"/>
        <w:jc w:val="both"/>
        <w:rPr>
          <w:rFonts w:asciiTheme="majorBidi" w:hAnsiTheme="majorBidi" w:cstheme="majorBidi"/>
        </w:rPr>
      </w:pPr>
      <w:r w:rsidRPr="008A3D58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4D5D02" w:rsidRPr="008A3D58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8A3D58">
        <w:rPr>
          <w:rFonts w:asciiTheme="majorBidi" w:hAnsiTheme="majorBidi" w:cstheme="majorBidi"/>
          <w:b/>
          <w:bCs/>
          <w:sz w:val="24"/>
          <w:szCs w:val="24"/>
        </w:rPr>
        <w:t>. Anti-4CB1 binds to surface HVEM expressed on cells</w:t>
      </w:r>
      <w:r w:rsidR="006208FF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8A3D5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A3D58">
        <w:rPr>
          <w:rFonts w:asciiTheme="majorBidi" w:hAnsiTheme="majorBidi" w:cstheme="majorBidi"/>
        </w:rPr>
        <w:t xml:space="preserve">Binding of APC labeled Anti-4CB1 to </w:t>
      </w:r>
      <w:r w:rsidR="001C58C0" w:rsidRPr="008A3D58">
        <w:rPr>
          <w:rFonts w:asciiTheme="majorBidi" w:hAnsiTheme="majorBidi" w:cstheme="majorBidi"/>
        </w:rPr>
        <w:t>(</w:t>
      </w:r>
      <w:r w:rsidR="006D7C49" w:rsidRPr="008A3D58">
        <w:rPr>
          <w:rFonts w:asciiTheme="majorBidi" w:hAnsiTheme="majorBidi" w:cstheme="majorBidi"/>
        </w:rPr>
        <w:t>A</w:t>
      </w:r>
      <w:r w:rsidR="001C58C0" w:rsidRPr="008A3D58">
        <w:rPr>
          <w:rFonts w:asciiTheme="majorBidi" w:hAnsiTheme="majorBidi" w:cstheme="majorBidi"/>
        </w:rPr>
        <w:t xml:space="preserve">) </w:t>
      </w:r>
      <w:r w:rsidRPr="008A3D58">
        <w:rPr>
          <w:rFonts w:asciiTheme="majorBidi" w:hAnsiTheme="majorBidi" w:cstheme="majorBidi"/>
        </w:rPr>
        <w:t xml:space="preserve">CHO-K1 cells </w:t>
      </w:r>
      <w:r w:rsidR="005B75F8" w:rsidRPr="008A3D58">
        <w:rPr>
          <w:rFonts w:asciiTheme="majorBidi" w:hAnsiTheme="majorBidi" w:cstheme="majorBidi"/>
        </w:rPr>
        <w:t xml:space="preserve">(5-100,000 ng/mL) </w:t>
      </w:r>
      <w:r w:rsidRPr="008A3D58">
        <w:rPr>
          <w:rFonts w:asciiTheme="majorBidi" w:hAnsiTheme="majorBidi" w:cstheme="majorBidi"/>
        </w:rPr>
        <w:t xml:space="preserve">expressing </w:t>
      </w:r>
      <w:r w:rsidR="00A93002" w:rsidRPr="008A3D58">
        <w:rPr>
          <w:rFonts w:asciiTheme="majorBidi" w:hAnsiTheme="majorBidi" w:cstheme="majorBidi"/>
        </w:rPr>
        <w:t xml:space="preserve">human, mouse or cynomolgus </w:t>
      </w:r>
      <w:r w:rsidRPr="008A3D58">
        <w:rPr>
          <w:rFonts w:asciiTheme="majorBidi" w:hAnsiTheme="majorBidi" w:cstheme="majorBidi"/>
        </w:rPr>
        <w:t xml:space="preserve">HVEM and </w:t>
      </w:r>
      <w:r w:rsidR="001C58C0" w:rsidRPr="008A3D58">
        <w:rPr>
          <w:rFonts w:asciiTheme="majorBidi" w:hAnsiTheme="majorBidi" w:cstheme="majorBidi"/>
        </w:rPr>
        <w:t>(</w:t>
      </w:r>
      <w:r w:rsidR="006D7C49" w:rsidRPr="008A3D58">
        <w:rPr>
          <w:rFonts w:asciiTheme="majorBidi" w:hAnsiTheme="majorBidi" w:cstheme="majorBidi"/>
        </w:rPr>
        <w:t>B</w:t>
      </w:r>
      <w:r w:rsidR="001C58C0" w:rsidRPr="008A3D58">
        <w:rPr>
          <w:rFonts w:asciiTheme="majorBidi" w:hAnsiTheme="majorBidi" w:cstheme="majorBidi"/>
        </w:rPr>
        <w:t xml:space="preserve">) </w:t>
      </w:r>
      <w:proofErr w:type="spellStart"/>
      <w:r w:rsidRPr="008A3D58">
        <w:rPr>
          <w:rFonts w:asciiTheme="majorBidi" w:hAnsiTheme="majorBidi" w:cstheme="majorBidi"/>
        </w:rPr>
        <w:t>IFNγ</w:t>
      </w:r>
      <w:proofErr w:type="spellEnd"/>
      <w:r w:rsidRPr="008A3D58">
        <w:rPr>
          <w:rFonts w:asciiTheme="majorBidi" w:hAnsiTheme="majorBidi" w:cstheme="majorBidi"/>
        </w:rPr>
        <w:t xml:space="preserve"> stimulated melanoma</w:t>
      </w:r>
      <w:r w:rsidRPr="008A3D58">
        <w:rPr>
          <w:rFonts w:asciiTheme="majorBidi" w:hAnsiTheme="majorBidi" w:cstheme="majorBidi"/>
          <w:b/>
          <w:bCs/>
        </w:rPr>
        <w:t xml:space="preserve"> </w:t>
      </w:r>
      <w:r w:rsidRPr="008A3D58">
        <w:rPr>
          <w:rFonts w:asciiTheme="majorBidi" w:hAnsiTheme="majorBidi" w:cstheme="majorBidi"/>
        </w:rPr>
        <w:t>cells</w:t>
      </w:r>
      <w:r w:rsidR="005B75F8" w:rsidRPr="008A3D58">
        <w:rPr>
          <w:rFonts w:asciiTheme="majorBidi" w:hAnsiTheme="majorBidi" w:cstheme="majorBidi"/>
        </w:rPr>
        <w:t xml:space="preserve"> (1-10,000 ng/mL)</w:t>
      </w:r>
      <w:r w:rsidR="00EF499F" w:rsidRPr="008A3D58">
        <w:rPr>
          <w:rFonts w:asciiTheme="majorBidi" w:hAnsiTheme="majorBidi" w:cstheme="majorBidi"/>
        </w:rPr>
        <w:t>.</w:t>
      </w:r>
    </w:p>
    <w:p w14:paraId="7AE3805A" w14:textId="09E2C5E6" w:rsidR="00BA456D" w:rsidRDefault="00BA456D" w:rsidP="00EF499F">
      <w:pPr>
        <w:spacing w:line="480" w:lineRule="auto"/>
        <w:rPr>
          <w:highlight w:val="yellow"/>
        </w:rPr>
      </w:pPr>
    </w:p>
    <w:p w14:paraId="73267DC2" w14:textId="2BC494E2" w:rsidR="00971B4B" w:rsidRDefault="00971B4B" w:rsidP="00F80B33">
      <w:pPr>
        <w:spacing w:after="12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2E5544E7" wp14:editId="043F7383">
            <wp:extent cx="5520788" cy="3200400"/>
            <wp:effectExtent l="0" t="0" r="3810" b="0"/>
            <wp:docPr id="137447138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6467" cy="32152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9FA237" w14:textId="1056F5F5" w:rsidR="00F80B33" w:rsidRPr="008A3D58" w:rsidRDefault="00F80B33" w:rsidP="00F80B33">
      <w:pPr>
        <w:spacing w:after="12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8A3D58">
        <w:rPr>
          <w:rFonts w:asciiTheme="majorBidi" w:hAnsiTheme="majorBidi" w:cstheme="majorBidi"/>
          <w:b/>
          <w:bCs/>
          <w:sz w:val="24"/>
          <w:szCs w:val="24"/>
        </w:rPr>
        <w:t>Figure S2. Anti-4CB1 blocks h</w:t>
      </w:r>
      <w:r w:rsidR="005B4563" w:rsidRPr="008A3D58">
        <w:rPr>
          <w:rFonts w:asciiTheme="majorBidi" w:hAnsiTheme="majorBidi" w:cstheme="majorBidi"/>
          <w:b/>
          <w:bCs/>
          <w:sz w:val="24"/>
          <w:szCs w:val="24"/>
        </w:rPr>
        <w:t xml:space="preserve">uman </w:t>
      </w:r>
      <w:r w:rsidRPr="008A3D58">
        <w:rPr>
          <w:rFonts w:asciiTheme="majorBidi" w:hAnsiTheme="majorBidi" w:cstheme="majorBidi"/>
          <w:b/>
          <w:bCs/>
          <w:sz w:val="24"/>
          <w:szCs w:val="24"/>
        </w:rPr>
        <w:t>HVEM-CD160 interaction but not h</w:t>
      </w:r>
      <w:r w:rsidR="005B4563" w:rsidRPr="008A3D58">
        <w:rPr>
          <w:rFonts w:asciiTheme="majorBidi" w:hAnsiTheme="majorBidi" w:cstheme="majorBidi"/>
          <w:b/>
          <w:bCs/>
          <w:sz w:val="24"/>
          <w:szCs w:val="24"/>
        </w:rPr>
        <w:t xml:space="preserve">uman </w:t>
      </w:r>
      <w:r w:rsidRPr="008A3D58">
        <w:rPr>
          <w:rFonts w:asciiTheme="majorBidi" w:hAnsiTheme="majorBidi" w:cstheme="majorBidi"/>
          <w:b/>
          <w:bCs/>
          <w:sz w:val="24"/>
          <w:szCs w:val="24"/>
        </w:rPr>
        <w:t>HVEM-LIGHT interaction</w:t>
      </w:r>
      <w:r w:rsidR="007D42B5" w:rsidRPr="008A3D5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7D42B5" w:rsidRPr="008A3D58">
        <w:rPr>
          <w:rFonts w:asciiTheme="majorBidi" w:hAnsiTheme="majorBidi" w:cstheme="majorBidi"/>
          <w:sz w:val="24"/>
          <w:szCs w:val="24"/>
        </w:rPr>
        <w:t>Blocking ELISA of (A) human HVEM-LIGHT and (B) human HVEM-CD160 interaction by Anti-4CB1 or isotype control tested at concentrations of 0.02-20</w:t>
      </w:r>
      <w:r w:rsidR="006F0E38" w:rsidRPr="008A3D5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7D42B5" w:rsidRPr="008A3D58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="007D42B5" w:rsidRPr="008A3D58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="007D42B5" w:rsidRPr="008A3D58">
        <w:rPr>
          <w:rFonts w:asciiTheme="majorBidi" w:hAnsiTheme="majorBidi" w:cstheme="majorBidi"/>
          <w:sz w:val="24"/>
          <w:szCs w:val="24"/>
        </w:rPr>
        <w:t>mL.</w:t>
      </w:r>
      <w:proofErr w:type="spellEnd"/>
      <w:r w:rsidR="002978E3" w:rsidRPr="008A3D58">
        <w:rPr>
          <w:rFonts w:asciiTheme="majorBidi" w:hAnsiTheme="majorBidi" w:cstheme="majorBidi"/>
          <w:sz w:val="24"/>
          <w:szCs w:val="24"/>
        </w:rPr>
        <w:t xml:space="preserve"> </w:t>
      </w:r>
      <w:r w:rsidR="002978E3" w:rsidRPr="008A3D58">
        <w:rPr>
          <w:rFonts w:asciiTheme="majorBidi" w:hAnsiTheme="majorBidi" w:cstheme="majorBidi"/>
          <w:sz w:val="24"/>
          <w:szCs w:val="24"/>
        </w:rPr>
        <w:lastRenderedPageBreak/>
        <w:t xml:space="preserve">(C) </w:t>
      </w:r>
      <w:proofErr w:type="spellStart"/>
      <w:r w:rsidR="00AE465B" w:rsidRPr="008A3D58">
        <w:rPr>
          <w:rFonts w:asciiTheme="majorBidi" w:hAnsiTheme="majorBidi" w:cstheme="majorBidi"/>
          <w:sz w:val="24"/>
          <w:szCs w:val="24"/>
        </w:rPr>
        <w:t>hHVEM</w:t>
      </w:r>
      <w:proofErr w:type="spellEnd"/>
      <w:r w:rsidR="00AE465B" w:rsidRPr="008A3D58">
        <w:rPr>
          <w:rFonts w:asciiTheme="majorBidi" w:hAnsiTheme="majorBidi" w:cstheme="majorBidi"/>
          <w:sz w:val="24"/>
          <w:szCs w:val="24"/>
        </w:rPr>
        <w:t xml:space="preserve"> coated </w:t>
      </w:r>
      <w:proofErr w:type="spellStart"/>
      <w:r w:rsidR="00AE465B" w:rsidRPr="008A3D58">
        <w:rPr>
          <w:rFonts w:asciiTheme="majorBidi" w:hAnsiTheme="majorBidi" w:cstheme="majorBidi"/>
          <w:sz w:val="24"/>
          <w:szCs w:val="24"/>
        </w:rPr>
        <w:t>Dynabeads</w:t>
      </w:r>
      <w:proofErr w:type="spellEnd"/>
      <w:r w:rsidR="00AE465B" w:rsidRPr="008A3D58">
        <w:rPr>
          <w:rFonts w:asciiTheme="majorBidi" w:hAnsiTheme="majorBidi" w:cstheme="majorBidi"/>
          <w:sz w:val="24"/>
          <w:szCs w:val="24"/>
        </w:rPr>
        <w:t xml:space="preserve"> were pre-</w:t>
      </w:r>
      <w:r w:rsidR="00E769C9" w:rsidRPr="008A3D58">
        <w:rPr>
          <w:rFonts w:asciiTheme="majorBidi" w:hAnsiTheme="majorBidi" w:cstheme="majorBidi"/>
          <w:sz w:val="24"/>
          <w:szCs w:val="24"/>
        </w:rPr>
        <w:t xml:space="preserve">incubated with </w:t>
      </w:r>
      <w:r w:rsidR="00003DDE" w:rsidRPr="008A3D58">
        <w:rPr>
          <w:rFonts w:asciiTheme="majorBidi" w:hAnsiTheme="majorBidi" w:cstheme="majorBidi"/>
          <w:sz w:val="24"/>
          <w:szCs w:val="24"/>
        </w:rPr>
        <w:t>20</w:t>
      </w:r>
      <w:r w:rsidR="00E769C9" w:rsidRPr="008A3D58">
        <w:rPr>
          <w:rFonts w:asciiTheme="majorBidi" w:hAnsiTheme="majorBidi" w:cstheme="majorBidi"/>
          <w:sz w:val="24"/>
          <w:szCs w:val="24"/>
        </w:rPr>
        <w:t> </w:t>
      </w:r>
      <w:proofErr w:type="spellStart"/>
      <w:r w:rsidR="00E769C9" w:rsidRPr="008A3D58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="00E769C9" w:rsidRPr="008A3D58">
        <w:rPr>
          <w:rFonts w:asciiTheme="majorBidi" w:hAnsiTheme="majorBidi" w:cstheme="majorBidi"/>
          <w:sz w:val="24"/>
          <w:szCs w:val="24"/>
        </w:rPr>
        <w:t>/mL of Anti-</w:t>
      </w:r>
      <w:proofErr w:type="gramStart"/>
      <w:r w:rsidR="00E769C9" w:rsidRPr="008A3D58">
        <w:rPr>
          <w:rFonts w:asciiTheme="majorBidi" w:hAnsiTheme="majorBidi" w:cstheme="majorBidi"/>
          <w:sz w:val="24"/>
          <w:szCs w:val="24"/>
        </w:rPr>
        <w:t>4CB1</w:t>
      </w:r>
      <w:proofErr w:type="gramEnd"/>
      <w:r w:rsidR="00E769C9" w:rsidRPr="008A3D58">
        <w:rPr>
          <w:rFonts w:asciiTheme="majorBidi" w:hAnsiTheme="majorBidi" w:cstheme="majorBidi"/>
          <w:sz w:val="24"/>
          <w:szCs w:val="24"/>
        </w:rPr>
        <w:t xml:space="preserve"> or </w:t>
      </w:r>
      <w:r w:rsidR="00E769C9" w:rsidRPr="00971B4B">
        <w:rPr>
          <w:rFonts w:asciiTheme="majorBidi" w:hAnsiTheme="majorBidi" w:cstheme="majorBidi"/>
          <w:sz w:val="24"/>
          <w:szCs w:val="24"/>
        </w:rPr>
        <w:t>isotype control</w:t>
      </w:r>
      <w:r w:rsidR="00E769C9" w:rsidRPr="008A3D58">
        <w:rPr>
          <w:rFonts w:asciiTheme="majorBidi" w:hAnsiTheme="majorBidi" w:cstheme="majorBidi"/>
          <w:sz w:val="24"/>
          <w:szCs w:val="24"/>
        </w:rPr>
        <w:t xml:space="preserve"> </w:t>
      </w:r>
      <w:r w:rsidR="00AE465B" w:rsidRPr="008A3D58">
        <w:rPr>
          <w:rFonts w:asciiTheme="majorBidi" w:hAnsiTheme="majorBidi" w:cstheme="majorBidi"/>
          <w:sz w:val="24"/>
          <w:szCs w:val="24"/>
        </w:rPr>
        <w:t xml:space="preserve">followed by incubation with OKT3 stimulated </w:t>
      </w:r>
      <w:proofErr w:type="spellStart"/>
      <w:r w:rsidR="00AE465B" w:rsidRPr="008A3D58">
        <w:rPr>
          <w:rFonts w:asciiTheme="majorBidi" w:hAnsiTheme="majorBidi" w:cstheme="majorBidi"/>
          <w:sz w:val="24"/>
          <w:szCs w:val="24"/>
        </w:rPr>
        <w:t>Jurkat</w:t>
      </w:r>
      <w:proofErr w:type="spellEnd"/>
      <w:r w:rsidR="00AE465B" w:rsidRPr="008A3D58">
        <w:rPr>
          <w:rFonts w:asciiTheme="majorBidi" w:hAnsiTheme="majorBidi" w:cstheme="majorBidi"/>
          <w:sz w:val="24"/>
          <w:szCs w:val="24"/>
        </w:rPr>
        <w:t xml:space="preserve"> CD160/NFAT-</w:t>
      </w:r>
      <w:proofErr w:type="spellStart"/>
      <w:r w:rsidR="00AE465B" w:rsidRPr="008A3D58">
        <w:rPr>
          <w:rFonts w:asciiTheme="majorBidi" w:hAnsiTheme="majorBidi" w:cstheme="majorBidi"/>
          <w:sz w:val="24"/>
          <w:szCs w:val="24"/>
        </w:rPr>
        <w:t>eGFP</w:t>
      </w:r>
      <w:proofErr w:type="spellEnd"/>
      <w:r w:rsidR="00AE465B" w:rsidRPr="008A3D58">
        <w:rPr>
          <w:rFonts w:asciiTheme="majorBidi" w:hAnsiTheme="majorBidi" w:cstheme="majorBidi"/>
          <w:sz w:val="24"/>
          <w:szCs w:val="24"/>
        </w:rPr>
        <w:t xml:space="preserve"> cells.</w:t>
      </w:r>
      <w:r w:rsidR="00A04C18" w:rsidRPr="008A3D58">
        <w:rPr>
          <w:rFonts w:asciiTheme="majorBidi" w:hAnsiTheme="majorBidi" w:cstheme="majorBidi"/>
          <w:sz w:val="24"/>
          <w:szCs w:val="24"/>
        </w:rPr>
        <w:t> </w:t>
      </w:r>
      <w:proofErr w:type="spellStart"/>
      <w:r w:rsidR="00A04C18" w:rsidRPr="008A3D58">
        <w:rPr>
          <w:rFonts w:asciiTheme="majorBidi" w:hAnsiTheme="majorBidi" w:cstheme="majorBidi"/>
          <w:sz w:val="24"/>
          <w:szCs w:val="24"/>
        </w:rPr>
        <w:t>eGFP</w:t>
      </w:r>
      <w:proofErr w:type="spellEnd"/>
      <w:r w:rsidR="00A04C18" w:rsidRPr="008A3D58">
        <w:rPr>
          <w:rFonts w:asciiTheme="majorBidi" w:hAnsiTheme="majorBidi" w:cstheme="majorBidi"/>
          <w:sz w:val="24"/>
          <w:szCs w:val="24"/>
        </w:rPr>
        <w:t xml:space="preserve"> reporter activity was tested by </w:t>
      </w:r>
      <w:proofErr w:type="spellStart"/>
      <w:r w:rsidR="00A04C18" w:rsidRPr="008A3D58">
        <w:rPr>
          <w:rFonts w:asciiTheme="majorBidi" w:hAnsiTheme="majorBidi" w:cstheme="majorBidi"/>
          <w:sz w:val="24"/>
          <w:szCs w:val="24"/>
        </w:rPr>
        <w:t>Incucyte</w:t>
      </w:r>
      <w:proofErr w:type="spellEnd"/>
      <w:r w:rsidR="00A04C18" w:rsidRPr="008A3D58">
        <w:rPr>
          <w:rFonts w:asciiTheme="majorBidi" w:hAnsiTheme="majorBidi" w:cstheme="majorBidi"/>
          <w:sz w:val="24"/>
          <w:szCs w:val="24"/>
        </w:rPr>
        <w:t xml:space="preserve"> live-cell analysis system</w:t>
      </w:r>
      <w:r w:rsidR="00AE465B" w:rsidRPr="008A3D58">
        <w:rPr>
          <w:rFonts w:asciiTheme="majorBidi" w:hAnsiTheme="majorBidi" w:cstheme="majorBidi"/>
          <w:sz w:val="24"/>
          <w:szCs w:val="24"/>
        </w:rPr>
        <w:t>.</w:t>
      </w:r>
    </w:p>
    <w:p w14:paraId="325A67D1" w14:textId="1EC00353" w:rsidR="00316E8C" w:rsidRDefault="006923DA" w:rsidP="009B0355">
      <w:pPr>
        <w:spacing w:line="480" w:lineRule="auto"/>
      </w:pPr>
      <w:r w:rsidRPr="00986A0F">
        <w:rPr>
          <w:rFonts w:asciiTheme="majorBidi" w:hAnsiTheme="majorBidi" w:cstheme="majorBidi"/>
          <w:sz w:val="24"/>
          <w:szCs w:val="24"/>
        </w:rPr>
        <w:t> </w:t>
      </w:r>
    </w:p>
    <w:p w14:paraId="7E47AB57" w14:textId="19FC9B7F" w:rsidR="007A7790" w:rsidRDefault="007A7790" w:rsidP="00C41774">
      <w:pPr>
        <w:spacing w:line="480" w:lineRule="auto"/>
      </w:pPr>
      <w:r>
        <w:rPr>
          <w:noProof/>
        </w:rPr>
        <w:drawing>
          <wp:inline distT="0" distB="0" distL="0" distR="0" wp14:anchorId="1D278FBA" wp14:editId="16CE3DC6">
            <wp:extent cx="5764575" cy="4033289"/>
            <wp:effectExtent l="0" t="0" r="7620" b="5715"/>
            <wp:docPr id="160352086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212" cy="40505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E67E38" w14:textId="7831B301" w:rsidR="009E1FA6" w:rsidRPr="00300B56" w:rsidRDefault="00C04A5D" w:rsidP="005E0E3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00B56">
        <w:rPr>
          <w:rFonts w:asciiTheme="majorBidi" w:hAnsiTheme="majorBidi" w:cstheme="majorBidi"/>
          <w:b/>
          <w:bCs/>
          <w:sz w:val="24"/>
          <w:szCs w:val="24"/>
        </w:rPr>
        <w:t xml:space="preserve">Figure S3. </w:t>
      </w:r>
      <w:r w:rsidR="007C5505" w:rsidRPr="00300B56">
        <w:rPr>
          <w:rFonts w:asciiTheme="majorBidi" w:hAnsiTheme="majorBidi" w:cstheme="majorBidi"/>
          <w:b/>
          <w:bCs/>
          <w:sz w:val="24"/>
          <w:szCs w:val="24"/>
        </w:rPr>
        <w:t>Combination of Anti-4CB1 and Anti-PD1 increases phagocytosis</w:t>
      </w:r>
      <w:r w:rsidR="007C5505" w:rsidRPr="00300B56">
        <w:rPr>
          <w:rFonts w:asciiTheme="majorBidi" w:hAnsiTheme="majorBidi" w:cstheme="majorBidi"/>
          <w:sz w:val="24"/>
          <w:szCs w:val="24"/>
        </w:rPr>
        <w:t xml:space="preserve">. </w:t>
      </w:r>
      <w:r w:rsidR="00427739" w:rsidRPr="00300B56">
        <w:rPr>
          <w:rFonts w:asciiTheme="majorBidi" w:hAnsiTheme="majorBidi" w:cstheme="majorBidi"/>
          <w:sz w:val="24"/>
          <w:szCs w:val="24"/>
        </w:rPr>
        <w:t>(A) Flow cytometry staining of macrophages</w:t>
      </w:r>
      <w:r w:rsidR="00300B56">
        <w:rPr>
          <w:rFonts w:asciiTheme="majorBidi" w:hAnsiTheme="majorBidi" w:cstheme="majorBidi"/>
          <w:sz w:val="24"/>
          <w:szCs w:val="24"/>
        </w:rPr>
        <w:t xml:space="preserve"> for the expression of CD14, CD80, CD86</w:t>
      </w:r>
      <w:r w:rsidR="00427739" w:rsidRPr="00300B56">
        <w:rPr>
          <w:rFonts w:asciiTheme="majorBidi" w:hAnsiTheme="majorBidi" w:cstheme="majorBidi"/>
          <w:sz w:val="24"/>
          <w:szCs w:val="24"/>
        </w:rPr>
        <w:t xml:space="preserve">. (B) </w:t>
      </w:r>
      <w:r w:rsidR="007C5505" w:rsidRPr="00300B56">
        <w:rPr>
          <w:rFonts w:asciiTheme="majorBidi" w:hAnsiTheme="majorBidi" w:cstheme="majorBidi"/>
          <w:sz w:val="24"/>
          <w:szCs w:val="24"/>
        </w:rPr>
        <w:t xml:space="preserve">Macrophages and </w:t>
      </w:r>
      <w:proofErr w:type="spellStart"/>
      <w:r w:rsidR="007C5505" w:rsidRPr="00300B56">
        <w:rPr>
          <w:rFonts w:asciiTheme="majorBidi" w:hAnsiTheme="majorBidi" w:cstheme="majorBidi"/>
          <w:sz w:val="24"/>
          <w:szCs w:val="24"/>
        </w:rPr>
        <w:t>pHrodo</w:t>
      </w:r>
      <w:proofErr w:type="spellEnd"/>
      <w:r w:rsidR="007C5505" w:rsidRPr="00300B56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="007C5505" w:rsidRPr="00300B56">
        <w:rPr>
          <w:rFonts w:asciiTheme="majorBidi" w:hAnsiTheme="majorBidi" w:cstheme="majorBidi"/>
          <w:sz w:val="24"/>
          <w:szCs w:val="24"/>
        </w:rPr>
        <w:t>Red</w:t>
      </w:r>
      <w:proofErr w:type="gramEnd"/>
      <w:r w:rsidR="007C5505" w:rsidRPr="00300B56">
        <w:rPr>
          <w:rFonts w:asciiTheme="majorBidi" w:hAnsiTheme="majorBidi" w:cstheme="majorBidi"/>
          <w:sz w:val="24"/>
          <w:szCs w:val="24"/>
        </w:rPr>
        <w:t xml:space="preserve"> cell labeled A549 cells were co-cultured with 20</w:t>
      </w:r>
      <w:r w:rsidR="007C5505" w:rsidRPr="00300B56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7C5505" w:rsidRPr="00300B56">
        <w:rPr>
          <w:rFonts w:asciiTheme="majorBidi" w:hAnsiTheme="majorBidi" w:cstheme="majorBidi"/>
          <w:sz w:val="24"/>
          <w:szCs w:val="24"/>
        </w:rPr>
        <w:t>µg/mL isotype control or Anti-4CB1 with or without Anti-PD1. Red fluorescence was measured to detect phagocytosis events in time lapse microscopy.</w:t>
      </w:r>
    </w:p>
    <w:p w14:paraId="6FA5285F" w14:textId="77777777" w:rsidR="002466E8" w:rsidRDefault="002466E8" w:rsidP="005E0E38">
      <w:pPr>
        <w:spacing w:line="480" w:lineRule="auto"/>
        <w:jc w:val="both"/>
        <w:rPr>
          <w:sz w:val="24"/>
          <w:szCs w:val="24"/>
        </w:rPr>
      </w:pPr>
    </w:p>
    <w:p w14:paraId="31B27CA8" w14:textId="63BB0F33" w:rsidR="00AD24BF" w:rsidRDefault="00AD24BF" w:rsidP="00E900FD">
      <w:pPr>
        <w:spacing w:line="480" w:lineRule="auto"/>
        <w:jc w:val="both"/>
        <w:rPr>
          <w:b/>
          <w:bCs/>
          <w:sz w:val="24"/>
          <w:szCs w:val="24"/>
          <w:u w:val="single"/>
        </w:rPr>
      </w:pPr>
    </w:p>
    <w:p w14:paraId="5F48FB8F" w14:textId="576C9946" w:rsidR="00E46CD5" w:rsidRDefault="00A428FA" w:rsidP="001048A4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070B86C0" wp14:editId="149E01ED">
            <wp:extent cx="6040173" cy="1670012"/>
            <wp:effectExtent l="0" t="0" r="0" b="6985"/>
            <wp:docPr id="19395017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4823" cy="1712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0E78E5" w14:textId="4840EF67" w:rsidR="00352266" w:rsidRPr="00275398" w:rsidRDefault="00CB77A4" w:rsidP="001048A4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275398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B16E93" w:rsidRPr="0027539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A01A6" w:rsidRPr="00275398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275398">
        <w:rPr>
          <w:rFonts w:asciiTheme="majorBidi" w:hAnsiTheme="majorBidi" w:cstheme="majorBidi"/>
          <w:b/>
          <w:bCs/>
          <w:sz w:val="24"/>
          <w:szCs w:val="24"/>
        </w:rPr>
        <w:t xml:space="preserve">. Binding and blocking of </w:t>
      </w:r>
      <w:r w:rsidR="00224333" w:rsidRPr="00275398">
        <w:rPr>
          <w:rFonts w:asciiTheme="majorBidi" w:hAnsiTheme="majorBidi" w:cstheme="majorBidi"/>
          <w:b/>
          <w:bCs/>
          <w:sz w:val="24"/>
          <w:szCs w:val="24"/>
        </w:rPr>
        <w:t>Anti</w:t>
      </w:r>
      <w:r w:rsidRPr="00275398">
        <w:rPr>
          <w:rFonts w:asciiTheme="majorBidi" w:hAnsiTheme="majorBidi" w:cstheme="majorBidi"/>
          <w:b/>
          <w:bCs/>
          <w:sz w:val="24"/>
          <w:szCs w:val="24"/>
        </w:rPr>
        <w:t>-4CB1 to murine HVEM</w:t>
      </w:r>
      <w:r w:rsidRPr="00275398">
        <w:rPr>
          <w:rStyle w:val="Strong"/>
          <w:rFonts w:asciiTheme="majorBidi" w:hAnsiTheme="majorBidi" w:cstheme="majorBidi"/>
          <w:i/>
          <w:iCs/>
          <w:color w:val="333333"/>
          <w:sz w:val="20"/>
          <w:szCs w:val="20"/>
          <w:shd w:val="clear" w:color="auto" w:fill="FFFFFF"/>
        </w:rPr>
        <w:t> </w:t>
      </w:r>
      <w:r w:rsidRPr="00275398">
        <w:rPr>
          <w:rFonts w:asciiTheme="majorBidi" w:hAnsiTheme="majorBidi" w:cstheme="majorBidi"/>
          <w:sz w:val="24"/>
          <w:szCs w:val="24"/>
        </w:rPr>
        <w:t xml:space="preserve">(A) </w:t>
      </w:r>
      <w:r w:rsidR="008C472A" w:rsidRPr="00275398">
        <w:rPr>
          <w:rFonts w:asciiTheme="majorBidi" w:hAnsiTheme="majorBidi" w:cstheme="majorBidi"/>
          <w:sz w:val="24"/>
          <w:szCs w:val="24"/>
        </w:rPr>
        <w:t xml:space="preserve">Binding: </w:t>
      </w:r>
      <w:r w:rsidRPr="00275398">
        <w:rPr>
          <w:rFonts w:asciiTheme="majorBidi" w:hAnsiTheme="majorBidi" w:cstheme="majorBidi"/>
          <w:sz w:val="24"/>
          <w:szCs w:val="24"/>
        </w:rPr>
        <w:t>Plate was coated with 1</w:t>
      </w:r>
      <w:r w:rsidR="00D56C0B" w:rsidRPr="0027539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75398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Pr="00275398">
        <w:rPr>
          <w:rFonts w:asciiTheme="majorBidi" w:hAnsiTheme="majorBidi" w:cstheme="majorBidi"/>
          <w:sz w:val="24"/>
          <w:szCs w:val="24"/>
        </w:rPr>
        <w:t>/m</w:t>
      </w:r>
      <w:r w:rsidR="00AF5C38" w:rsidRPr="00275398">
        <w:rPr>
          <w:rFonts w:asciiTheme="majorBidi" w:hAnsiTheme="majorBidi" w:cstheme="majorBidi"/>
          <w:sz w:val="24"/>
          <w:szCs w:val="24"/>
        </w:rPr>
        <w:t>L</w:t>
      </w:r>
      <w:r w:rsidRPr="00275398">
        <w:rPr>
          <w:rFonts w:asciiTheme="majorBidi" w:hAnsiTheme="majorBidi" w:cstheme="majorBidi"/>
          <w:sz w:val="24"/>
          <w:szCs w:val="24"/>
        </w:rPr>
        <w:t xml:space="preserve"> of mouse HVEM-His tag Protein or PBS for overnight at 4°C, then incubated with Anti-4CB1 </w:t>
      </w:r>
      <w:proofErr w:type="spellStart"/>
      <w:r w:rsidRPr="00275398">
        <w:rPr>
          <w:rFonts w:asciiTheme="majorBidi" w:hAnsiTheme="majorBidi" w:cstheme="majorBidi"/>
          <w:sz w:val="24"/>
          <w:szCs w:val="24"/>
        </w:rPr>
        <w:t>mAb</w:t>
      </w:r>
      <w:proofErr w:type="spellEnd"/>
      <w:r w:rsidRPr="00275398">
        <w:rPr>
          <w:rFonts w:asciiTheme="majorBidi" w:hAnsiTheme="majorBidi" w:cstheme="majorBidi"/>
          <w:sz w:val="24"/>
          <w:szCs w:val="24"/>
        </w:rPr>
        <w:t xml:space="preserve"> or isotype control in concentrations of 0.0001</w:t>
      </w:r>
      <w:r w:rsidR="00224333" w:rsidRPr="00275398">
        <w:rPr>
          <w:rFonts w:asciiTheme="majorBidi" w:hAnsiTheme="majorBidi" w:cstheme="majorBidi"/>
          <w:sz w:val="24"/>
          <w:szCs w:val="24"/>
        </w:rPr>
        <w:t>-20</w:t>
      </w:r>
      <w:r w:rsidR="00D56C0B" w:rsidRPr="00275398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75398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Pr="00275398">
        <w:rPr>
          <w:rFonts w:asciiTheme="majorBidi" w:hAnsiTheme="majorBidi" w:cstheme="majorBidi"/>
          <w:sz w:val="24"/>
          <w:szCs w:val="24"/>
        </w:rPr>
        <w:t>/m</w:t>
      </w:r>
      <w:r w:rsidR="00824534" w:rsidRPr="00275398">
        <w:rPr>
          <w:rFonts w:asciiTheme="majorBidi" w:hAnsiTheme="majorBidi" w:cstheme="majorBidi"/>
          <w:sz w:val="24"/>
          <w:szCs w:val="24"/>
        </w:rPr>
        <w:t>L</w:t>
      </w:r>
      <w:r w:rsidRPr="00275398">
        <w:rPr>
          <w:rFonts w:asciiTheme="majorBidi" w:hAnsiTheme="majorBidi" w:cstheme="majorBidi"/>
          <w:sz w:val="24"/>
          <w:szCs w:val="24"/>
        </w:rPr>
        <w:t xml:space="preserve"> for </w:t>
      </w:r>
      <w:r w:rsidR="00031C5B">
        <w:rPr>
          <w:rFonts w:asciiTheme="majorBidi" w:hAnsiTheme="majorBidi" w:cstheme="majorBidi"/>
          <w:sz w:val="24"/>
          <w:szCs w:val="24"/>
        </w:rPr>
        <w:t>one</w:t>
      </w:r>
      <w:r w:rsidR="00031C5B" w:rsidRPr="00275398">
        <w:rPr>
          <w:rFonts w:asciiTheme="majorBidi" w:hAnsiTheme="majorBidi" w:cstheme="majorBidi"/>
          <w:sz w:val="24"/>
          <w:szCs w:val="24"/>
        </w:rPr>
        <w:t xml:space="preserve"> </w:t>
      </w:r>
      <w:r w:rsidRPr="00275398">
        <w:rPr>
          <w:rFonts w:asciiTheme="majorBidi" w:hAnsiTheme="majorBidi" w:cstheme="majorBidi"/>
          <w:sz w:val="24"/>
          <w:szCs w:val="24"/>
        </w:rPr>
        <w:t xml:space="preserve">hour followed by incubation with peroxidase anti-human FC for 30 minutes and addition of TMB and stop solution. Absorbance was read at 450nM and 570nM. Effective concentrations (EC50) of </w:t>
      </w:r>
      <w:r w:rsidR="00991B0B">
        <w:rPr>
          <w:rFonts w:asciiTheme="majorBidi" w:hAnsiTheme="majorBidi" w:cstheme="majorBidi"/>
          <w:sz w:val="24"/>
          <w:szCs w:val="24"/>
        </w:rPr>
        <w:t>A</w:t>
      </w:r>
      <w:r w:rsidRPr="00275398">
        <w:rPr>
          <w:rFonts w:asciiTheme="majorBidi" w:hAnsiTheme="majorBidi" w:cstheme="majorBidi"/>
          <w:sz w:val="24"/>
          <w:szCs w:val="24"/>
        </w:rPr>
        <w:t xml:space="preserve">nti-4CB1 </w:t>
      </w:r>
      <w:proofErr w:type="spellStart"/>
      <w:r w:rsidRPr="00275398">
        <w:rPr>
          <w:rFonts w:asciiTheme="majorBidi" w:hAnsiTheme="majorBidi" w:cstheme="majorBidi"/>
          <w:sz w:val="24"/>
          <w:szCs w:val="24"/>
        </w:rPr>
        <w:t>mAb</w:t>
      </w:r>
      <w:proofErr w:type="spellEnd"/>
      <w:r w:rsidRPr="00275398">
        <w:rPr>
          <w:rFonts w:asciiTheme="majorBidi" w:hAnsiTheme="majorBidi" w:cstheme="majorBidi"/>
          <w:sz w:val="24"/>
          <w:szCs w:val="24"/>
        </w:rPr>
        <w:t xml:space="preserve"> binding to mouse HVEM-His tag protein was calculated using GraphPad Prism. (</w:t>
      </w:r>
      <w:r w:rsidR="007012C6" w:rsidRPr="00275398">
        <w:rPr>
          <w:rFonts w:asciiTheme="majorBidi" w:hAnsiTheme="majorBidi" w:cstheme="majorBidi"/>
          <w:sz w:val="24"/>
          <w:szCs w:val="24"/>
        </w:rPr>
        <w:t xml:space="preserve">B) </w:t>
      </w:r>
      <w:r w:rsidRPr="00275398">
        <w:rPr>
          <w:rFonts w:asciiTheme="majorBidi" w:hAnsiTheme="majorBidi" w:cstheme="majorBidi"/>
          <w:sz w:val="24"/>
          <w:szCs w:val="24"/>
        </w:rPr>
        <w:t>Blocking of murine HVEM-BTLA interaction</w:t>
      </w:r>
      <w:r w:rsidR="008C472A" w:rsidRPr="00275398">
        <w:rPr>
          <w:rFonts w:asciiTheme="majorBidi" w:hAnsiTheme="majorBidi" w:cstheme="majorBidi"/>
          <w:sz w:val="24"/>
          <w:szCs w:val="24"/>
        </w:rPr>
        <w:t>:</w:t>
      </w:r>
      <w:r w:rsidRPr="00275398">
        <w:rPr>
          <w:rFonts w:asciiTheme="majorBidi" w:hAnsiTheme="majorBidi" w:cstheme="majorBidi"/>
          <w:sz w:val="24"/>
          <w:szCs w:val="24"/>
        </w:rPr>
        <w:t xml:space="preserve"> After the incubation with Anti-4CB1 </w:t>
      </w:r>
      <w:proofErr w:type="spellStart"/>
      <w:r w:rsidRPr="00275398">
        <w:rPr>
          <w:rFonts w:asciiTheme="majorBidi" w:hAnsiTheme="majorBidi" w:cstheme="majorBidi"/>
          <w:sz w:val="24"/>
          <w:szCs w:val="24"/>
        </w:rPr>
        <w:t>mAb</w:t>
      </w:r>
      <w:proofErr w:type="spellEnd"/>
      <w:r w:rsidRPr="00275398">
        <w:rPr>
          <w:rFonts w:asciiTheme="majorBidi" w:hAnsiTheme="majorBidi" w:cstheme="majorBidi"/>
          <w:sz w:val="24"/>
          <w:szCs w:val="24"/>
        </w:rPr>
        <w:t xml:space="preserve"> or isotype control (as described above</w:t>
      </w:r>
      <w:r w:rsidR="008C472A" w:rsidRPr="00275398">
        <w:rPr>
          <w:rFonts w:asciiTheme="majorBidi" w:hAnsiTheme="majorBidi" w:cstheme="majorBidi"/>
          <w:sz w:val="24"/>
          <w:szCs w:val="24"/>
        </w:rPr>
        <w:t>,</w:t>
      </w:r>
      <w:r w:rsidR="00AC7C16" w:rsidRPr="00275398">
        <w:rPr>
          <w:rFonts w:asciiTheme="majorBidi" w:hAnsiTheme="majorBidi" w:cstheme="majorBidi"/>
          <w:sz w:val="24"/>
          <w:szCs w:val="24"/>
        </w:rPr>
        <w:t xml:space="preserve"> with </w:t>
      </w:r>
      <w:r w:rsidR="001048A4" w:rsidRPr="00275398">
        <w:rPr>
          <w:rFonts w:asciiTheme="majorBidi" w:hAnsiTheme="majorBidi" w:cstheme="majorBidi"/>
          <w:sz w:val="24"/>
          <w:szCs w:val="24"/>
        </w:rPr>
        <w:t xml:space="preserve">0.02-20 </w:t>
      </w:r>
      <w:proofErr w:type="spellStart"/>
      <w:r w:rsidR="001048A4" w:rsidRPr="00275398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="001048A4" w:rsidRPr="00275398">
        <w:rPr>
          <w:rFonts w:asciiTheme="majorBidi" w:hAnsiTheme="majorBidi" w:cstheme="majorBidi"/>
          <w:sz w:val="24"/>
          <w:szCs w:val="24"/>
        </w:rPr>
        <w:t>/mL</w:t>
      </w:r>
      <w:r w:rsidRPr="00275398">
        <w:rPr>
          <w:rFonts w:asciiTheme="majorBidi" w:hAnsiTheme="majorBidi" w:cstheme="majorBidi"/>
          <w:sz w:val="24"/>
          <w:szCs w:val="24"/>
        </w:rPr>
        <w:t xml:space="preserve">), plate was incubated for </w:t>
      </w:r>
      <w:r w:rsidR="00031C5B">
        <w:rPr>
          <w:rFonts w:asciiTheme="majorBidi" w:hAnsiTheme="majorBidi" w:cstheme="majorBidi"/>
          <w:sz w:val="24"/>
          <w:szCs w:val="24"/>
        </w:rPr>
        <w:t>two</w:t>
      </w:r>
      <w:r w:rsidRPr="00275398">
        <w:rPr>
          <w:rFonts w:asciiTheme="majorBidi" w:hAnsiTheme="majorBidi" w:cstheme="majorBidi"/>
          <w:sz w:val="24"/>
          <w:szCs w:val="24"/>
        </w:rPr>
        <w:t xml:space="preserve"> hours with PBS or 2.5 </w:t>
      </w:r>
      <w:proofErr w:type="spellStart"/>
      <w:r w:rsidRPr="00275398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Pr="00275398">
        <w:rPr>
          <w:rFonts w:asciiTheme="majorBidi" w:hAnsiTheme="majorBidi" w:cstheme="majorBidi"/>
          <w:sz w:val="24"/>
          <w:szCs w:val="24"/>
        </w:rPr>
        <w:t>/m</w:t>
      </w:r>
      <w:r w:rsidR="0002230E" w:rsidRPr="00275398">
        <w:rPr>
          <w:rFonts w:asciiTheme="majorBidi" w:hAnsiTheme="majorBidi" w:cstheme="majorBidi"/>
          <w:sz w:val="24"/>
          <w:szCs w:val="24"/>
        </w:rPr>
        <w:t>L</w:t>
      </w:r>
      <w:r w:rsidRPr="00275398">
        <w:rPr>
          <w:rFonts w:asciiTheme="majorBidi" w:hAnsiTheme="majorBidi" w:cstheme="majorBidi"/>
          <w:sz w:val="24"/>
          <w:szCs w:val="24"/>
        </w:rPr>
        <w:t xml:space="preserve"> of mouse BTLA-Fc tag protein followed by incubation for </w:t>
      </w:r>
      <w:r w:rsidR="00031C5B">
        <w:rPr>
          <w:rFonts w:asciiTheme="majorBidi" w:hAnsiTheme="majorBidi" w:cstheme="majorBidi"/>
          <w:sz w:val="24"/>
          <w:szCs w:val="24"/>
        </w:rPr>
        <w:t>one</w:t>
      </w:r>
      <w:r w:rsidR="00031C5B" w:rsidRPr="00275398">
        <w:rPr>
          <w:rFonts w:asciiTheme="majorBidi" w:hAnsiTheme="majorBidi" w:cstheme="majorBidi"/>
          <w:sz w:val="24"/>
          <w:szCs w:val="24"/>
        </w:rPr>
        <w:t xml:space="preserve"> </w:t>
      </w:r>
      <w:r w:rsidRPr="00275398">
        <w:rPr>
          <w:rFonts w:asciiTheme="majorBidi" w:hAnsiTheme="majorBidi" w:cstheme="majorBidi"/>
          <w:sz w:val="24"/>
          <w:szCs w:val="24"/>
        </w:rPr>
        <w:t xml:space="preserve">hour with mouse BTLA/CD272 Biotin Antibody and incubation for 30 minutes with peroxidase-streptavidin and addition of TMB and stop </w:t>
      </w:r>
      <w:r w:rsidR="00F16BC2" w:rsidRPr="00275398">
        <w:rPr>
          <w:rFonts w:asciiTheme="majorBidi" w:hAnsiTheme="majorBidi" w:cstheme="majorBidi"/>
          <w:sz w:val="24"/>
          <w:szCs w:val="24"/>
        </w:rPr>
        <w:t>solution.</w:t>
      </w:r>
      <w:r w:rsidRPr="00275398">
        <w:rPr>
          <w:rFonts w:asciiTheme="majorBidi" w:hAnsiTheme="majorBidi" w:cstheme="majorBidi"/>
          <w:sz w:val="24"/>
          <w:szCs w:val="24"/>
        </w:rPr>
        <w:t xml:space="preserve"> Absorbance was read at 450nM and 570nM.</w:t>
      </w:r>
      <w:r w:rsidRPr="00275398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</w:p>
    <w:p w14:paraId="037C2970" w14:textId="77777777" w:rsidR="00D5274A" w:rsidRPr="00275398" w:rsidRDefault="00D5274A" w:rsidP="0093095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3ECAED0" w14:textId="77777777" w:rsidR="008C2732" w:rsidRDefault="008C2732" w:rsidP="0093095F">
      <w:pPr>
        <w:spacing w:line="480" w:lineRule="auto"/>
        <w:jc w:val="both"/>
        <w:rPr>
          <w:sz w:val="24"/>
          <w:szCs w:val="24"/>
        </w:rPr>
      </w:pPr>
    </w:p>
    <w:p w14:paraId="6DCCECEF" w14:textId="77777777" w:rsidR="00275398" w:rsidRDefault="00275398" w:rsidP="0093095F">
      <w:pPr>
        <w:spacing w:line="480" w:lineRule="auto"/>
        <w:jc w:val="both"/>
        <w:rPr>
          <w:sz w:val="24"/>
          <w:szCs w:val="24"/>
        </w:rPr>
      </w:pPr>
    </w:p>
    <w:p w14:paraId="043678F7" w14:textId="77777777" w:rsidR="008C2732" w:rsidRDefault="008C2732" w:rsidP="0093095F">
      <w:pPr>
        <w:spacing w:line="480" w:lineRule="auto"/>
        <w:jc w:val="both"/>
        <w:rPr>
          <w:sz w:val="24"/>
          <w:szCs w:val="24"/>
        </w:rPr>
      </w:pPr>
    </w:p>
    <w:p w14:paraId="121EA455" w14:textId="77777777" w:rsidR="00F5726D" w:rsidRPr="000A3C82" w:rsidRDefault="00F5726D" w:rsidP="0093095F">
      <w:pPr>
        <w:spacing w:line="480" w:lineRule="auto"/>
        <w:jc w:val="both"/>
        <w:rPr>
          <w:sz w:val="24"/>
          <w:szCs w:val="24"/>
        </w:rPr>
      </w:pPr>
    </w:p>
    <w:tbl>
      <w:tblPr>
        <w:tblW w:w="3800" w:type="dxa"/>
        <w:tblLook w:val="04A0" w:firstRow="1" w:lastRow="0" w:firstColumn="1" w:lastColumn="0" w:noHBand="0" w:noVBand="1"/>
      </w:tblPr>
      <w:tblGrid>
        <w:gridCol w:w="1960"/>
        <w:gridCol w:w="1840"/>
      </w:tblGrid>
      <w:tr w:rsidR="00352266" w:rsidRPr="00275398" w14:paraId="1A88BCB0" w14:textId="77777777" w:rsidTr="00352266">
        <w:trPr>
          <w:trHeight w:val="640"/>
        </w:trPr>
        <w:tc>
          <w:tcPr>
            <w:tcW w:w="1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7AC501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b/>
                <w:bCs/>
                <w:color w:val="000000"/>
                <w:lang w:val="en-IL" w:eastAsia="en-IL"/>
              </w:rPr>
              <w:lastRenderedPageBreak/>
              <w:t>Patient Number</w:t>
            </w:r>
          </w:p>
        </w:tc>
        <w:tc>
          <w:tcPr>
            <w:tcW w:w="1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E4AB33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b/>
                <w:bCs/>
                <w:color w:val="000000"/>
                <w:lang w:val="en-IL" w:eastAsia="en-IL"/>
              </w:rPr>
              <w:t>Indication</w:t>
            </w:r>
          </w:p>
        </w:tc>
      </w:tr>
      <w:tr w:rsidR="00352266" w:rsidRPr="00275398" w14:paraId="03251D16" w14:textId="77777777" w:rsidTr="00352266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B7AD7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447D8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Colon</w:t>
            </w:r>
          </w:p>
        </w:tc>
      </w:tr>
      <w:tr w:rsidR="00352266" w:rsidRPr="00275398" w14:paraId="2D24E0E6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992E2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4C34A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Hepatocellular</w:t>
            </w:r>
          </w:p>
        </w:tc>
      </w:tr>
      <w:tr w:rsidR="00352266" w:rsidRPr="00275398" w14:paraId="1191EE6C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D4AA6C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AED64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Colon</w:t>
            </w:r>
          </w:p>
        </w:tc>
      </w:tr>
      <w:tr w:rsidR="00352266" w:rsidRPr="00275398" w14:paraId="34565D6A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745797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0F1BA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Ovarian</w:t>
            </w:r>
          </w:p>
        </w:tc>
      </w:tr>
      <w:tr w:rsidR="00352266" w:rsidRPr="00275398" w14:paraId="2BEDD1E7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4A741C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556BF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Endometrial</w:t>
            </w:r>
          </w:p>
        </w:tc>
      </w:tr>
      <w:tr w:rsidR="00352266" w:rsidRPr="00275398" w14:paraId="2A2B11CF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9A4FC7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35C5D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Endometrial</w:t>
            </w:r>
          </w:p>
        </w:tc>
      </w:tr>
      <w:tr w:rsidR="00352266" w:rsidRPr="00275398" w14:paraId="754C86CD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70A9D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F0FC4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Colon</w:t>
            </w:r>
          </w:p>
        </w:tc>
      </w:tr>
      <w:tr w:rsidR="00352266" w:rsidRPr="00275398" w14:paraId="71015AE8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C53F2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D2CEE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Ovarian</w:t>
            </w:r>
          </w:p>
        </w:tc>
      </w:tr>
      <w:tr w:rsidR="00352266" w:rsidRPr="00275398" w14:paraId="252A6FCC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097C2D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DBAF6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Melanoma</w:t>
            </w:r>
          </w:p>
        </w:tc>
      </w:tr>
      <w:tr w:rsidR="00352266" w:rsidRPr="00275398" w14:paraId="6AF33DD7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0FA578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BEDEC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Renal</w:t>
            </w:r>
          </w:p>
        </w:tc>
      </w:tr>
      <w:tr w:rsidR="00352266" w:rsidRPr="00275398" w14:paraId="188353C8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984969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4EEA0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Bladder</w:t>
            </w:r>
          </w:p>
        </w:tc>
      </w:tr>
      <w:tr w:rsidR="00352266" w:rsidRPr="00275398" w14:paraId="1D28AFFE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31E977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62A7B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Ovarian</w:t>
            </w:r>
          </w:p>
        </w:tc>
      </w:tr>
      <w:tr w:rsidR="00352266" w:rsidRPr="00275398" w14:paraId="3E5162A7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F4534E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C9B60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Ovarian</w:t>
            </w:r>
          </w:p>
        </w:tc>
      </w:tr>
      <w:tr w:rsidR="00352266" w:rsidRPr="00275398" w14:paraId="6F653F0E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428406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FAE7A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Endometrial</w:t>
            </w:r>
          </w:p>
        </w:tc>
      </w:tr>
      <w:tr w:rsidR="00352266" w:rsidRPr="00275398" w14:paraId="74F8E858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30F9E5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F78C4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Pancreatic</w:t>
            </w:r>
          </w:p>
        </w:tc>
      </w:tr>
      <w:tr w:rsidR="00352266" w:rsidRPr="00275398" w14:paraId="542337BF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F65C73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57196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Renal</w:t>
            </w:r>
          </w:p>
        </w:tc>
      </w:tr>
      <w:tr w:rsidR="00352266" w:rsidRPr="00275398" w14:paraId="2D85A9BA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1E7353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B284B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Renal</w:t>
            </w:r>
          </w:p>
        </w:tc>
      </w:tr>
      <w:tr w:rsidR="00352266" w:rsidRPr="00275398" w14:paraId="198903E6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D0E4C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A6FA0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Pancreatic</w:t>
            </w:r>
          </w:p>
        </w:tc>
      </w:tr>
      <w:tr w:rsidR="00352266" w:rsidRPr="00275398" w14:paraId="265E5788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675FED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7EAF9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Renal</w:t>
            </w:r>
          </w:p>
        </w:tc>
      </w:tr>
      <w:tr w:rsidR="00352266" w:rsidRPr="00275398" w14:paraId="2A443E15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50C6AA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21B76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Gastric</w:t>
            </w:r>
          </w:p>
        </w:tc>
      </w:tr>
      <w:tr w:rsidR="00352266" w:rsidRPr="00275398" w14:paraId="6C4434C9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0E78A8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79462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Endometrial</w:t>
            </w:r>
          </w:p>
        </w:tc>
      </w:tr>
      <w:tr w:rsidR="00352266" w:rsidRPr="00275398" w14:paraId="3315D3F8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AA0446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2B1A6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Lung</w:t>
            </w:r>
          </w:p>
        </w:tc>
      </w:tr>
      <w:tr w:rsidR="00352266" w:rsidRPr="00275398" w14:paraId="5E154CD5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71A071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4F69B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Colon</w:t>
            </w:r>
          </w:p>
        </w:tc>
      </w:tr>
      <w:tr w:rsidR="00352266" w:rsidRPr="00275398" w14:paraId="60A42170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316DE1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13D28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Lung</w:t>
            </w:r>
          </w:p>
        </w:tc>
      </w:tr>
      <w:tr w:rsidR="00352266" w:rsidRPr="00275398" w14:paraId="619CFB21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A3B3E9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9AC8B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Renal</w:t>
            </w:r>
          </w:p>
        </w:tc>
      </w:tr>
      <w:tr w:rsidR="00352266" w:rsidRPr="00275398" w14:paraId="5666DF89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5B0863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DB147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Bladder</w:t>
            </w:r>
          </w:p>
        </w:tc>
      </w:tr>
      <w:tr w:rsidR="00352266" w:rsidRPr="00275398" w14:paraId="082F2957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A7671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EA791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Renal</w:t>
            </w:r>
          </w:p>
        </w:tc>
      </w:tr>
      <w:tr w:rsidR="00352266" w:rsidRPr="00275398" w14:paraId="2247DD29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51A2E9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36FE1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Endometrial</w:t>
            </w:r>
          </w:p>
        </w:tc>
      </w:tr>
      <w:tr w:rsidR="00352266" w:rsidRPr="00275398" w14:paraId="3BA14E6B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FC403E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955E7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Colon</w:t>
            </w:r>
          </w:p>
        </w:tc>
      </w:tr>
      <w:tr w:rsidR="00352266" w:rsidRPr="00275398" w14:paraId="066E4B69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4A2DFF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36248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Renal</w:t>
            </w:r>
          </w:p>
        </w:tc>
      </w:tr>
      <w:tr w:rsidR="00352266" w:rsidRPr="00275398" w14:paraId="724CBDE0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FBA29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58785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Lung</w:t>
            </w:r>
          </w:p>
        </w:tc>
      </w:tr>
      <w:tr w:rsidR="00352266" w:rsidRPr="00275398" w14:paraId="57F96189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D1BF0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5667B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Hepatocellular</w:t>
            </w:r>
          </w:p>
        </w:tc>
      </w:tr>
      <w:tr w:rsidR="00352266" w:rsidRPr="00275398" w14:paraId="56E8AA06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1FB158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33802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Hepatocellular</w:t>
            </w:r>
          </w:p>
        </w:tc>
      </w:tr>
      <w:tr w:rsidR="00352266" w:rsidRPr="00275398" w14:paraId="30481BEE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F876A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AC22D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Renal</w:t>
            </w:r>
          </w:p>
        </w:tc>
      </w:tr>
      <w:tr w:rsidR="00352266" w:rsidRPr="00275398" w14:paraId="001BD0E7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643C4C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A0A58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Colon</w:t>
            </w:r>
          </w:p>
        </w:tc>
      </w:tr>
      <w:tr w:rsidR="00352266" w:rsidRPr="00275398" w14:paraId="01AA452F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29D601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3C506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Colon</w:t>
            </w:r>
          </w:p>
        </w:tc>
      </w:tr>
      <w:tr w:rsidR="00352266" w:rsidRPr="00275398" w14:paraId="67D24446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2CD2EB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48013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Renal</w:t>
            </w:r>
          </w:p>
        </w:tc>
      </w:tr>
      <w:tr w:rsidR="00352266" w:rsidRPr="00275398" w14:paraId="5347F8C2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921670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37477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Ovarian</w:t>
            </w:r>
          </w:p>
        </w:tc>
      </w:tr>
      <w:tr w:rsidR="00352266" w:rsidRPr="00275398" w14:paraId="5E4200F1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1F0A2A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59F03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Melanoma</w:t>
            </w:r>
          </w:p>
        </w:tc>
      </w:tr>
      <w:tr w:rsidR="00352266" w:rsidRPr="00275398" w14:paraId="7F74D2B1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B0900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4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50A9B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Renal</w:t>
            </w:r>
          </w:p>
        </w:tc>
      </w:tr>
      <w:tr w:rsidR="00352266" w:rsidRPr="00275398" w14:paraId="53AAB777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C3D034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4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173720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Hepatocellular</w:t>
            </w:r>
          </w:p>
        </w:tc>
      </w:tr>
      <w:tr w:rsidR="00352266" w:rsidRPr="00275398" w14:paraId="1078842D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4D3F33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E61BE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Renal</w:t>
            </w:r>
          </w:p>
        </w:tc>
      </w:tr>
      <w:tr w:rsidR="00352266" w:rsidRPr="00275398" w14:paraId="4592D35C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737721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E2373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Colon</w:t>
            </w:r>
          </w:p>
        </w:tc>
      </w:tr>
      <w:tr w:rsidR="00352266" w:rsidRPr="00275398" w14:paraId="18F4DCF0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34F6F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4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B1516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Melanoma</w:t>
            </w:r>
          </w:p>
        </w:tc>
      </w:tr>
      <w:tr w:rsidR="00352266" w:rsidRPr="00275398" w14:paraId="38CAF194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CCA4E7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EF0DC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Melanoma</w:t>
            </w:r>
          </w:p>
        </w:tc>
      </w:tr>
      <w:tr w:rsidR="00352266" w:rsidRPr="00275398" w14:paraId="5AD9F09C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A28372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lastRenderedPageBreak/>
              <w:t>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998D98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Hepatocellular</w:t>
            </w:r>
          </w:p>
        </w:tc>
      </w:tr>
      <w:tr w:rsidR="00352266" w:rsidRPr="00275398" w14:paraId="1DE18314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F07C31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956BE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Colon</w:t>
            </w:r>
          </w:p>
        </w:tc>
      </w:tr>
      <w:tr w:rsidR="00352266" w:rsidRPr="00275398" w14:paraId="080F12B0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E57C0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4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95782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Endometrial</w:t>
            </w:r>
          </w:p>
        </w:tc>
      </w:tr>
      <w:tr w:rsidR="00352266" w:rsidRPr="00275398" w14:paraId="36075B80" w14:textId="77777777" w:rsidTr="00352266">
        <w:trPr>
          <w:trHeight w:val="29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4C922D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09095" w14:textId="77777777" w:rsidR="00352266" w:rsidRPr="00275398" w:rsidRDefault="00352266" w:rsidP="0035226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275398">
              <w:rPr>
                <w:rFonts w:asciiTheme="majorBidi" w:eastAsia="Times New Roman" w:hAnsiTheme="majorBidi" w:cstheme="majorBidi"/>
                <w:lang w:val="en-IL" w:eastAsia="en-IL"/>
              </w:rPr>
              <w:t>Endometrial</w:t>
            </w:r>
          </w:p>
        </w:tc>
      </w:tr>
    </w:tbl>
    <w:p w14:paraId="30919A64" w14:textId="77777777" w:rsidR="000C2893" w:rsidRDefault="000C2893" w:rsidP="000C2893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295E8C0" w14:textId="458F969B" w:rsidR="003236E9" w:rsidRPr="00275398" w:rsidRDefault="00C6559E" w:rsidP="00FC14D8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75398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5E5E22" w:rsidRPr="00275398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27539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FC14D8" w:rsidRPr="00EF4B82">
        <w:rPr>
          <w:rFonts w:asciiTheme="majorBidi" w:hAnsiTheme="majorBidi" w:cstheme="majorBidi"/>
          <w:b/>
          <w:bCs/>
          <w:i/>
          <w:iCs/>
          <w:sz w:val="24"/>
          <w:szCs w:val="24"/>
        </w:rPr>
        <w:t>Ex-vivo</w:t>
      </w:r>
      <w:r w:rsidR="00FC14D8" w:rsidRPr="00275398">
        <w:rPr>
          <w:rFonts w:asciiTheme="majorBidi" w:hAnsiTheme="majorBidi" w:cstheme="majorBidi"/>
          <w:b/>
          <w:bCs/>
          <w:sz w:val="24"/>
          <w:szCs w:val="24"/>
        </w:rPr>
        <w:t xml:space="preserve"> cancer samples obtained from fresh human tumor tissues</w:t>
      </w:r>
      <w:r w:rsidR="0032265B" w:rsidRPr="00275398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0616F87" w14:textId="79005B9E" w:rsidR="00FC394E" w:rsidRDefault="00FC394E" w:rsidP="00FC14D8">
      <w:pPr>
        <w:spacing w:line="480" w:lineRule="auto"/>
        <w:jc w:val="both"/>
        <w:rPr>
          <w:lang w:val="en-IL"/>
        </w:rPr>
      </w:pPr>
      <w:r>
        <w:fldChar w:fldCharType="begin"/>
      </w:r>
      <w:r>
        <w:instrText xml:space="preserve"> LINK </w:instrText>
      </w:r>
      <w:r w:rsidR="006F03F4">
        <w:instrText xml:space="preserve">Excel.Sheet.12 "https://4cbiomed.sharepoint.com/sites/4CBiomed/Shared Documents/Gilli/Anti-4CB1 paper/Data/Copy of Waterfall analysis_ex vivo Total_RB_V2_GGH_061024.xlsx" "R_NR table!R56C1:R66C6" </w:instrText>
      </w:r>
      <w:r>
        <w:instrText xml:space="preserve">\a \f 4 \h </w:instrText>
      </w:r>
      <w:r w:rsidR="004C18B7">
        <w:instrText xml:space="preserve"> \* MERGEFORMAT </w:instrText>
      </w:r>
      <w:r>
        <w:fldChar w:fldCharType="separate"/>
      </w:r>
    </w:p>
    <w:tbl>
      <w:tblPr>
        <w:tblW w:w="7060" w:type="dxa"/>
        <w:tblLook w:val="04A0" w:firstRow="1" w:lastRow="0" w:firstColumn="1" w:lastColumn="0" w:noHBand="0" w:noVBand="1"/>
      </w:tblPr>
      <w:tblGrid>
        <w:gridCol w:w="1511"/>
        <w:gridCol w:w="946"/>
        <w:gridCol w:w="1066"/>
        <w:gridCol w:w="946"/>
        <w:gridCol w:w="951"/>
        <w:gridCol w:w="1640"/>
      </w:tblGrid>
      <w:tr w:rsidR="00FC394E" w:rsidRPr="00663884" w14:paraId="1930D6BF" w14:textId="77777777" w:rsidTr="00663884">
        <w:trPr>
          <w:trHeight w:val="810"/>
        </w:trPr>
        <w:tc>
          <w:tcPr>
            <w:tcW w:w="14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4C5FC0" w14:textId="5B9BBAFD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IL" w:eastAsia="en-IL"/>
              </w:rPr>
              <w:t>Indication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A020752" w14:textId="77777777" w:rsidR="00FC394E" w:rsidRPr="00663884" w:rsidRDefault="00FC394E" w:rsidP="006638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IL" w:eastAsia="en-IL"/>
              </w:rPr>
              <w:t>Anti-4CB1       response rat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ADF7B9B" w14:textId="77777777" w:rsidR="00FC394E" w:rsidRPr="00663884" w:rsidRDefault="00FC394E" w:rsidP="006638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IL" w:eastAsia="en-IL"/>
              </w:rPr>
              <w:t>Anti-PD1           response rate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3A95A03B" w14:textId="77777777" w:rsidR="00FC394E" w:rsidRPr="00663884" w:rsidRDefault="00FC394E" w:rsidP="006638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b/>
                <w:bCs/>
                <w:color w:val="000000"/>
                <w:lang w:val="en-IL" w:eastAsia="en-IL"/>
              </w:rPr>
              <w:t xml:space="preserve">Overlap of responding samples </w:t>
            </w:r>
          </w:p>
        </w:tc>
      </w:tr>
      <w:tr w:rsidR="00FC394E" w:rsidRPr="00663884" w14:paraId="30826FC9" w14:textId="77777777" w:rsidTr="00663884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AB12AA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Blad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7BCDB" w14:textId="77777777" w:rsidR="00FC394E" w:rsidRPr="00663884" w:rsidRDefault="00FC394E" w:rsidP="006638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14E0C6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(0/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FD3CA" w14:textId="77777777" w:rsidR="00FC394E" w:rsidRPr="00663884" w:rsidRDefault="00FC394E" w:rsidP="006638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6CA747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(0/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A1FCB" w14:textId="77777777" w:rsidR="00FC394E" w:rsidRPr="00663884" w:rsidRDefault="00FC394E" w:rsidP="006638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0</w:t>
            </w:r>
          </w:p>
        </w:tc>
      </w:tr>
      <w:tr w:rsidR="00FC394E" w:rsidRPr="00663884" w14:paraId="60871650" w14:textId="77777777" w:rsidTr="00663884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073EF9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Col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79ED7" w14:textId="77777777" w:rsidR="00FC394E" w:rsidRPr="00663884" w:rsidRDefault="00FC394E" w:rsidP="006638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4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65636B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(4/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3B406" w14:textId="77777777" w:rsidR="00FC394E" w:rsidRPr="00663884" w:rsidRDefault="00FC394E" w:rsidP="006638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1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3E0DD6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(1/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5CBC5" w14:textId="77777777" w:rsidR="00FC394E" w:rsidRPr="00663884" w:rsidRDefault="00FC394E" w:rsidP="006638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1</w:t>
            </w:r>
          </w:p>
        </w:tc>
      </w:tr>
      <w:tr w:rsidR="00FC394E" w:rsidRPr="00663884" w14:paraId="28CAD052" w14:textId="77777777" w:rsidTr="00663884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6FDB6C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lang w:val="en-IL" w:eastAsia="en-IL"/>
              </w:rPr>
              <w:t>Endometr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18857" w14:textId="77777777" w:rsidR="00FC394E" w:rsidRPr="00663884" w:rsidRDefault="00FC394E" w:rsidP="006638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2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83DBB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(2/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51DC1" w14:textId="77777777" w:rsidR="00FC394E" w:rsidRPr="00663884" w:rsidRDefault="00FC394E" w:rsidP="006638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2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534163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(2/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06FB9" w14:textId="77777777" w:rsidR="00FC394E" w:rsidRPr="00663884" w:rsidRDefault="00FC394E" w:rsidP="006638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1</w:t>
            </w:r>
          </w:p>
        </w:tc>
      </w:tr>
      <w:tr w:rsidR="00FC394E" w:rsidRPr="00663884" w14:paraId="39D0DCB1" w14:textId="77777777" w:rsidTr="00663884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A6918A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Gastr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A1402" w14:textId="77777777" w:rsidR="00FC394E" w:rsidRPr="00663884" w:rsidRDefault="00FC394E" w:rsidP="006638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4E3F09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(0/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4F97C" w14:textId="77777777" w:rsidR="00FC394E" w:rsidRPr="00663884" w:rsidRDefault="00FC394E" w:rsidP="006638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73F340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(0/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792A0" w14:textId="77777777" w:rsidR="00FC394E" w:rsidRPr="00663884" w:rsidRDefault="00FC394E" w:rsidP="006638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0</w:t>
            </w:r>
          </w:p>
        </w:tc>
      </w:tr>
      <w:tr w:rsidR="00FC394E" w:rsidRPr="00663884" w14:paraId="7793F3C1" w14:textId="77777777" w:rsidTr="00663884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F409A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Hepatocellul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E26AB" w14:textId="77777777" w:rsidR="00FC394E" w:rsidRPr="00663884" w:rsidRDefault="00FC394E" w:rsidP="006638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4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E35F9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(2/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99914" w14:textId="77777777" w:rsidR="00FC394E" w:rsidRPr="00663884" w:rsidRDefault="00FC394E" w:rsidP="006638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4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2656B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(2/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9627B" w14:textId="77777777" w:rsidR="00FC394E" w:rsidRPr="00663884" w:rsidRDefault="00FC394E" w:rsidP="006638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1</w:t>
            </w:r>
          </w:p>
        </w:tc>
      </w:tr>
      <w:tr w:rsidR="00FC394E" w:rsidRPr="00663884" w14:paraId="2D0DAA06" w14:textId="77777777" w:rsidTr="00663884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FB22B0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L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E58E3" w14:textId="77777777" w:rsidR="00FC394E" w:rsidRPr="00663884" w:rsidRDefault="00FC394E" w:rsidP="006638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4B09F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(0/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87810" w14:textId="77777777" w:rsidR="00FC394E" w:rsidRPr="00663884" w:rsidRDefault="00FC394E" w:rsidP="006638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F2CF69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(0/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BC191" w14:textId="77777777" w:rsidR="00FC394E" w:rsidRPr="00663884" w:rsidRDefault="00FC394E" w:rsidP="006638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0</w:t>
            </w:r>
          </w:p>
        </w:tc>
      </w:tr>
      <w:tr w:rsidR="00FC394E" w:rsidRPr="00663884" w14:paraId="52F413DB" w14:textId="77777777" w:rsidTr="00663884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407390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lang w:val="en-IL" w:eastAsia="en-IL"/>
              </w:rPr>
              <w:t>Mela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E0473" w14:textId="77777777" w:rsidR="00FC394E" w:rsidRPr="00663884" w:rsidRDefault="00FC394E" w:rsidP="006638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7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1D7EE8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(3/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A44F4" w14:textId="77777777" w:rsidR="00FC394E" w:rsidRPr="00663884" w:rsidRDefault="00FC394E" w:rsidP="006638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2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400BD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(1/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CF9B3" w14:textId="77777777" w:rsidR="00FC394E" w:rsidRPr="00663884" w:rsidRDefault="00FC394E" w:rsidP="006638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1</w:t>
            </w:r>
          </w:p>
        </w:tc>
      </w:tr>
      <w:tr w:rsidR="00FC394E" w:rsidRPr="00663884" w14:paraId="3438D4BC" w14:textId="77777777" w:rsidTr="00663884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A8B80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Ovar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6B0A0" w14:textId="77777777" w:rsidR="00FC394E" w:rsidRPr="00663884" w:rsidRDefault="00FC394E" w:rsidP="006638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A2BF2C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(1/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CB4AE" w14:textId="77777777" w:rsidR="00FC394E" w:rsidRPr="00663884" w:rsidRDefault="00FC394E" w:rsidP="006638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C4BCE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(0/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4FA73" w14:textId="77777777" w:rsidR="00FC394E" w:rsidRPr="00663884" w:rsidRDefault="00FC394E" w:rsidP="006638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0</w:t>
            </w:r>
          </w:p>
        </w:tc>
      </w:tr>
      <w:tr w:rsidR="00FC394E" w:rsidRPr="00663884" w14:paraId="602AE4FE" w14:textId="77777777" w:rsidTr="00663884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460AAA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Pancre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3D17C" w14:textId="77777777" w:rsidR="00FC394E" w:rsidRPr="00663884" w:rsidRDefault="00FC394E" w:rsidP="006638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583E97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(0/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60EB5" w14:textId="77777777" w:rsidR="00FC394E" w:rsidRPr="00663884" w:rsidRDefault="00FC394E" w:rsidP="006638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4F0627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(0/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BDC2F" w14:textId="77777777" w:rsidR="00FC394E" w:rsidRPr="00663884" w:rsidRDefault="00FC394E" w:rsidP="006638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0</w:t>
            </w:r>
          </w:p>
        </w:tc>
      </w:tr>
      <w:tr w:rsidR="00FC394E" w:rsidRPr="00663884" w14:paraId="77548DFD" w14:textId="77777777" w:rsidTr="00663884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9FD005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Re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C314C" w14:textId="77777777" w:rsidR="00FC394E" w:rsidRPr="00663884" w:rsidRDefault="00FC394E" w:rsidP="006638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C1683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(2/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87AA1" w14:textId="77777777" w:rsidR="00FC394E" w:rsidRPr="00663884" w:rsidRDefault="00FC394E" w:rsidP="0066388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854091" w14:textId="77777777" w:rsidR="00FC394E" w:rsidRPr="00663884" w:rsidRDefault="00FC394E" w:rsidP="0066388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(1/1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AB87E" w14:textId="77777777" w:rsidR="00FC394E" w:rsidRPr="00663884" w:rsidRDefault="00FC394E" w:rsidP="006638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</w:pPr>
            <w:r w:rsidRPr="00663884">
              <w:rPr>
                <w:rFonts w:asciiTheme="majorBidi" w:eastAsia="Times New Roman" w:hAnsiTheme="majorBidi" w:cstheme="majorBidi"/>
                <w:color w:val="000000"/>
                <w:lang w:val="en-IL" w:eastAsia="en-IL"/>
              </w:rPr>
              <w:t>1</w:t>
            </w:r>
          </w:p>
        </w:tc>
      </w:tr>
    </w:tbl>
    <w:p w14:paraId="175BA2A0" w14:textId="77777777" w:rsidR="00B17F0E" w:rsidRDefault="00FC394E" w:rsidP="009D1E93">
      <w:pPr>
        <w:spacing w:after="0" w:line="480" w:lineRule="auto"/>
        <w:jc w:val="both"/>
        <w:rPr>
          <w:b/>
          <w:bCs/>
          <w:sz w:val="24"/>
          <w:szCs w:val="24"/>
          <w:rtl/>
        </w:rPr>
      </w:pPr>
      <w:r>
        <w:rPr>
          <w:b/>
          <w:bCs/>
          <w:sz w:val="24"/>
          <w:szCs w:val="24"/>
        </w:rPr>
        <w:fldChar w:fldCharType="end"/>
      </w:r>
    </w:p>
    <w:p w14:paraId="52DE4E26" w14:textId="39B9EE34" w:rsidR="00BC2051" w:rsidRPr="00275398" w:rsidRDefault="00BC2051" w:rsidP="004C18B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75398">
        <w:rPr>
          <w:rFonts w:asciiTheme="majorBidi" w:hAnsiTheme="majorBidi" w:cstheme="majorBidi"/>
          <w:b/>
          <w:bCs/>
          <w:sz w:val="24"/>
          <w:szCs w:val="24"/>
        </w:rPr>
        <w:t xml:space="preserve">Table S2. </w:t>
      </w:r>
      <w:r w:rsidRPr="00EF4B82">
        <w:rPr>
          <w:rFonts w:asciiTheme="majorBidi" w:hAnsiTheme="majorBidi" w:cstheme="majorBidi"/>
          <w:b/>
          <w:bCs/>
          <w:i/>
          <w:iCs/>
          <w:sz w:val="24"/>
          <w:szCs w:val="24"/>
        </w:rPr>
        <w:t>Ex-vivo</w:t>
      </w:r>
      <w:r w:rsidRPr="00275398">
        <w:rPr>
          <w:rFonts w:asciiTheme="majorBidi" w:hAnsiTheme="majorBidi" w:cstheme="majorBidi"/>
          <w:b/>
          <w:bCs/>
          <w:sz w:val="24"/>
          <w:szCs w:val="24"/>
        </w:rPr>
        <w:t xml:space="preserve"> cytotoxicity experiments response rate per indication</w:t>
      </w:r>
      <w:r w:rsidRPr="00275398">
        <w:rPr>
          <w:rFonts w:asciiTheme="majorBidi" w:hAnsiTheme="majorBidi" w:cstheme="majorBidi"/>
          <w:sz w:val="24"/>
          <w:szCs w:val="24"/>
        </w:rPr>
        <w:t xml:space="preserve">. Results are shown as </w:t>
      </w:r>
      <w:proofErr w:type="gramStart"/>
      <w:r w:rsidRPr="00275398">
        <w:rPr>
          <w:rFonts w:asciiTheme="majorBidi" w:hAnsiTheme="majorBidi" w:cstheme="majorBidi"/>
          <w:sz w:val="24"/>
          <w:szCs w:val="24"/>
        </w:rPr>
        <w:t>percent</w:t>
      </w:r>
      <w:proofErr w:type="gramEnd"/>
      <w:r w:rsidRPr="00275398">
        <w:rPr>
          <w:rFonts w:asciiTheme="majorBidi" w:hAnsiTheme="majorBidi" w:cstheme="majorBidi"/>
          <w:sz w:val="24"/>
          <w:szCs w:val="24"/>
        </w:rPr>
        <w:t xml:space="preserve"> and ratio in parentheses of samples with increased cytotoxicity out of total number of samples per indication. Overlap of responding samples represent the number of samples showing increased cytotoxicity </w:t>
      </w:r>
      <w:r w:rsidR="00842968">
        <w:rPr>
          <w:rFonts w:asciiTheme="majorBidi" w:hAnsiTheme="majorBidi" w:cstheme="majorBidi"/>
          <w:sz w:val="24"/>
          <w:szCs w:val="24"/>
        </w:rPr>
        <w:t xml:space="preserve">with </w:t>
      </w:r>
      <w:r w:rsidRPr="00275398">
        <w:rPr>
          <w:rFonts w:asciiTheme="majorBidi" w:hAnsiTheme="majorBidi" w:cstheme="majorBidi"/>
          <w:sz w:val="24"/>
          <w:szCs w:val="24"/>
        </w:rPr>
        <w:t>both Anti-4CB1 and Anti-PD1.</w:t>
      </w:r>
    </w:p>
    <w:p w14:paraId="14EBF00D" w14:textId="5EEB43EE" w:rsidR="00C6559E" w:rsidRPr="003D1EF5" w:rsidRDefault="00C6559E" w:rsidP="00FC14D8">
      <w:pPr>
        <w:spacing w:line="480" w:lineRule="auto"/>
        <w:jc w:val="both"/>
        <w:rPr>
          <w:b/>
          <w:bCs/>
          <w:sz w:val="24"/>
          <w:szCs w:val="24"/>
        </w:rPr>
      </w:pPr>
    </w:p>
    <w:p w14:paraId="6C232278" w14:textId="16AFF877" w:rsidR="00601FFB" w:rsidRDefault="00601FFB" w:rsidP="00A658AF">
      <w:pPr>
        <w:spacing w:line="480" w:lineRule="auto"/>
        <w:jc w:val="both"/>
        <w:rPr>
          <w:rFonts w:ascii="Times New Roman" w:hAnsi="Times New Roman" w:cs="Times New Roman"/>
          <w:b/>
          <w:noProof/>
          <w:szCs w:val="21"/>
        </w:rPr>
      </w:pPr>
    </w:p>
    <w:p w14:paraId="22977D67" w14:textId="27C7C45D" w:rsidR="006524CC" w:rsidRDefault="006524CC" w:rsidP="00A658AF">
      <w:pPr>
        <w:spacing w:line="480" w:lineRule="auto"/>
        <w:jc w:val="both"/>
        <w:rPr>
          <w:b/>
          <w:bCs/>
          <w:sz w:val="24"/>
          <w:szCs w:val="24"/>
        </w:rPr>
      </w:pPr>
    </w:p>
    <w:p w14:paraId="3DB914DE" w14:textId="4E1DB70A" w:rsidR="00330BEF" w:rsidRDefault="00330BEF" w:rsidP="00A658AF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0E31A431" w14:textId="18689D02" w:rsidR="00B570D3" w:rsidRDefault="00B570D3" w:rsidP="00A658AF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A4E844B" w14:textId="2C3D5951" w:rsidR="0028040F" w:rsidRDefault="0028040F" w:rsidP="00A658AF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6F5CC24B" wp14:editId="4404CEAA">
            <wp:extent cx="6007503" cy="2919997"/>
            <wp:effectExtent l="0" t="0" r="0" b="0"/>
            <wp:docPr id="180786436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7829" cy="29347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65D489" w14:textId="70586603" w:rsidR="00BB4ED7" w:rsidRPr="007E5EB3" w:rsidRDefault="00F8159F" w:rsidP="00A658AF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7E5EB3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BB5553" w:rsidRPr="007E5EB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6559E" w:rsidRPr="007E5EB3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D6FC6" w:rsidRPr="007E5EB3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BB5553" w:rsidRPr="007E5EB3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BB4ED7" w:rsidRPr="007E5EB3">
        <w:rPr>
          <w:rFonts w:asciiTheme="majorBidi" w:hAnsiTheme="majorBidi" w:cstheme="majorBidi"/>
          <w:b/>
          <w:bCs/>
          <w:sz w:val="24"/>
          <w:szCs w:val="24"/>
        </w:rPr>
        <w:t xml:space="preserve"> Tumor volume upon</w:t>
      </w:r>
      <w:r w:rsidR="00B151C1" w:rsidRPr="007E5EB3">
        <w:rPr>
          <w:rFonts w:asciiTheme="majorBidi" w:hAnsiTheme="majorBidi" w:cstheme="majorBidi"/>
          <w:b/>
          <w:bCs/>
          <w:sz w:val="24"/>
          <w:szCs w:val="24"/>
        </w:rPr>
        <w:t xml:space="preserve"> antibody</w:t>
      </w:r>
      <w:r w:rsidR="00BB4ED7" w:rsidRPr="007E5EB3">
        <w:rPr>
          <w:rFonts w:asciiTheme="majorBidi" w:hAnsiTheme="majorBidi" w:cstheme="majorBidi"/>
          <w:b/>
          <w:bCs/>
          <w:sz w:val="24"/>
          <w:szCs w:val="24"/>
        </w:rPr>
        <w:t xml:space="preserve"> treatment </w:t>
      </w:r>
      <w:r w:rsidR="00EF4B82">
        <w:rPr>
          <w:rFonts w:asciiTheme="majorBidi" w:hAnsiTheme="majorBidi" w:cstheme="majorBidi"/>
          <w:b/>
          <w:bCs/>
          <w:sz w:val="24"/>
          <w:szCs w:val="24"/>
        </w:rPr>
        <w:t>i</w:t>
      </w:r>
      <w:r w:rsidR="00BB4ED7" w:rsidRPr="007E5EB3">
        <w:rPr>
          <w:rFonts w:asciiTheme="majorBidi" w:hAnsiTheme="majorBidi" w:cstheme="majorBidi"/>
          <w:b/>
          <w:bCs/>
          <w:sz w:val="24"/>
          <w:szCs w:val="24"/>
        </w:rPr>
        <w:t xml:space="preserve">n </w:t>
      </w:r>
      <w:r w:rsidR="00BB4ED7" w:rsidRPr="007F3830">
        <w:rPr>
          <w:rFonts w:asciiTheme="majorBidi" w:hAnsiTheme="majorBidi" w:cstheme="majorBidi"/>
          <w:b/>
          <w:bCs/>
          <w:i/>
          <w:iCs/>
          <w:sz w:val="24"/>
          <w:szCs w:val="24"/>
        </w:rPr>
        <w:t>in-vivo</w:t>
      </w:r>
      <w:r w:rsidR="00BB4ED7" w:rsidRPr="007E5EB3">
        <w:rPr>
          <w:rFonts w:asciiTheme="majorBidi" w:hAnsiTheme="majorBidi" w:cstheme="majorBidi"/>
          <w:b/>
          <w:bCs/>
          <w:sz w:val="24"/>
          <w:szCs w:val="24"/>
        </w:rPr>
        <w:t xml:space="preserve"> models</w:t>
      </w:r>
    </w:p>
    <w:p w14:paraId="1BEA9AEB" w14:textId="4FA387EE" w:rsidR="00F20C5B" w:rsidRPr="007E5EB3" w:rsidRDefault="00724823" w:rsidP="00C63D7E">
      <w:pPr>
        <w:spacing w:line="480" w:lineRule="auto"/>
        <w:jc w:val="both"/>
        <w:rPr>
          <w:rFonts w:asciiTheme="majorBidi" w:hAnsiTheme="majorBidi" w:cstheme="majorBidi"/>
        </w:rPr>
      </w:pPr>
      <w:r w:rsidRPr="007E5EB3">
        <w:rPr>
          <w:rFonts w:asciiTheme="majorBidi" w:hAnsiTheme="majorBidi" w:cstheme="majorBidi"/>
        </w:rPr>
        <w:t xml:space="preserve">(A) </w:t>
      </w:r>
      <w:r w:rsidR="00F42133" w:rsidRPr="007E5EB3">
        <w:rPr>
          <w:rFonts w:asciiTheme="majorBidi" w:hAnsiTheme="majorBidi" w:cstheme="majorBidi"/>
        </w:rPr>
        <w:t xml:space="preserve">Tumor volume upon antibody treatment </w:t>
      </w:r>
      <w:r w:rsidR="00263914">
        <w:rPr>
          <w:rFonts w:asciiTheme="majorBidi" w:hAnsiTheme="majorBidi" w:cstheme="majorBidi"/>
        </w:rPr>
        <w:t>i</w:t>
      </w:r>
      <w:r w:rsidR="00F42133" w:rsidRPr="007E5EB3">
        <w:rPr>
          <w:rFonts w:asciiTheme="majorBidi" w:hAnsiTheme="majorBidi" w:cstheme="majorBidi"/>
        </w:rPr>
        <w:t>n B-</w:t>
      </w:r>
      <w:proofErr w:type="spellStart"/>
      <w:r w:rsidR="009B1150" w:rsidRPr="007E5EB3">
        <w:rPr>
          <w:rFonts w:asciiTheme="majorBidi" w:hAnsiTheme="majorBidi" w:cstheme="majorBidi"/>
        </w:rPr>
        <w:t>hBTLA</w:t>
      </w:r>
      <w:proofErr w:type="spellEnd"/>
      <w:r w:rsidR="00F42133" w:rsidRPr="007E5EB3">
        <w:rPr>
          <w:rFonts w:asciiTheme="majorBidi" w:hAnsiTheme="majorBidi" w:cstheme="majorBidi"/>
        </w:rPr>
        <w:t xml:space="preserve"> mice inoculated with B-</w:t>
      </w:r>
      <w:proofErr w:type="spellStart"/>
      <w:r w:rsidR="00F42133" w:rsidRPr="007E5EB3">
        <w:rPr>
          <w:rFonts w:asciiTheme="majorBidi" w:hAnsiTheme="majorBidi" w:cstheme="majorBidi"/>
        </w:rPr>
        <w:t>hHVEM</w:t>
      </w:r>
      <w:proofErr w:type="spellEnd"/>
      <w:r w:rsidR="00F42133" w:rsidRPr="007E5EB3">
        <w:rPr>
          <w:rFonts w:asciiTheme="majorBidi" w:hAnsiTheme="majorBidi" w:cstheme="majorBidi"/>
        </w:rPr>
        <w:t xml:space="preserve"> MC38 cells. Measures of tumor growth showed as ratio of size of the tumor before treatment and on </w:t>
      </w:r>
      <w:r w:rsidR="00B651F1">
        <w:rPr>
          <w:rFonts w:asciiTheme="majorBidi" w:hAnsiTheme="majorBidi" w:cstheme="majorBidi"/>
        </w:rPr>
        <w:t>day</w:t>
      </w:r>
      <w:r w:rsidR="00F42133" w:rsidRPr="007E5EB3">
        <w:rPr>
          <w:rFonts w:asciiTheme="majorBidi" w:hAnsiTheme="majorBidi" w:cstheme="majorBidi"/>
        </w:rPr>
        <w:t xml:space="preserve"> 21 post </w:t>
      </w:r>
      <w:r w:rsidR="00DB2C15">
        <w:rPr>
          <w:rFonts w:asciiTheme="majorBidi" w:hAnsiTheme="majorBidi" w:cstheme="majorBidi"/>
        </w:rPr>
        <w:t>first dosing</w:t>
      </w:r>
      <w:r w:rsidR="00C63D7E" w:rsidRPr="007E5EB3">
        <w:rPr>
          <w:rFonts w:asciiTheme="majorBidi" w:hAnsiTheme="majorBidi" w:cstheme="majorBidi"/>
        </w:rPr>
        <w:t xml:space="preserve">. (B) </w:t>
      </w:r>
      <w:r w:rsidRPr="007E5EB3">
        <w:rPr>
          <w:rFonts w:asciiTheme="majorBidi" w:hAnsiTheme="majorBidi" w:cstheme="majorBidi"/>
        </w:rPr>
        <w:t>Tumor volume upon</w:t>
      </w:r>
      <w:r w:rsidR="008F2CA3" w:rsidRPr="007E5EB3">
        <w:rPr>
          <w:rFonts w:asciiTheme="majorBidi" w:hAnsiTheme="majorBidi" w:cstheme="majorBidi"/>
        </w:rPr>
        <w:t xml:space="preserve"> antibody</w:t>
      </w:r>
      <w:r w:rsidRPr="007E5EB3">
        <w:rPr>
          <w:rFonts w:asciiTheme="majorBidi" w:hAnsiTheme="majorBidi" w:cstheme="majorBidi"/>
        </w:rPr>
        <w:t xml:space="preserve"> treatment </w:t>
      </w:r>
      <w:bookmarkStart w:id="0" w:name="OLE_LINK1"/>
      <w:r w:rsidR="00263914">
        <w:rPr>
          <w:rFonts w:asciiTheme="majorBidi" w:hAnsiTheme="majorBidi" w:cstheme="majorBidi"/>
        </w:rPr>
        <w:t>i</w:t>
      </w:r>
      <w:r w:rsidR="00263914" w:rsidRPr="007E5EB3">
        <w:rPr>
          <w:rFonts w:asciiTheme="majorBidi" w:hAnsiTheme="majorBidi" w:cstheme="majorBidi"/>
        </w:rPr>
        <w:t xml:space="preserve">n </w:t>
      </w:r>
      <w:r w:rsidRPr="007E5EB3">
        <w:rPr>
          <w:rFonts w:asciiTheme="majorBidi" w:hAnsiTheme="majorBidi" w:cstheme="majorBidi"/>
        </w:rPr>
        <w:t>B-</w:t>
      </w:r>
      <w:proofErr w:type="spellStart"/>
      <w:r w:rsidRPr="007E5EB3">
        <w:rPr>
          <w:rFonts w:asciiTheme="majorBidi" w:hAnsiTheme="majorBidi" w:cstheme="majorBidi"/>
        </w:rPr>
        <w:t>hBTLA</w:t>
      </w:r>
      <w:proofErr w:type="spellEnd"/>
      <w:r w:rsidRPr="007E5EB3">
        <w:rPr>
          <w:rFonts w:asciiTheme="majorBidi" w:hAnsiTheme="majorBidi" w:cstheme="majorBidi"/>
        </w:rPr>
        <w:t>/</w:t>
      </w:r>
      <w:proofErr w:type="spellStart"/>
      <w:r w:rsidRPr="007E5EB3">
        <w:rPr>
          <w:rFonts w:asciiTheme="majorBidi" w:hAnsiTheme="majorBidi" w:cstheme="majorBidi"/>
        </w:rPr>
        <w:t>hHVEM</w:t>
      </w:r>
      <w:proofErr w:type="spellEnd"/>
      <w:r w:rsidRPr="007E5EB3">
        <w:rPr>
          <w:rFonts w:asciiTheme="majorBidi" w:hAnsiTheme="majorBidi" w:cstheme="majorBidi"/>
        </w:rPr>
        <w:t xml:space="preserve"> mice inoculated with B-</w:t>
      </w:r>
      <w:proofErr w:type="spellStart"/>
      <w:r w:rsidRPr="007E5EB3">
        <w:rPr>
          <w:rFonts w:asciiTheme="majorBidi" w:hAnsiTheme="majorBidi" w:cstheme="majorBidi"/>
        </w:rPr>
        <w:t>hHVEM</w:t>
      </w:r>
      <w:proofErr w:type="spellEnd"/>
      <w:r w:rsidRPr="007E5EB3">
        <w:rPr>
          <w:rFonts w:asciiTheme="majorBidi" w:hAnsiTheme="majorBidi" w:cstheme="majorBidi"/>
        </w:rPr>
        <w:t xml:space="preserve"> MC38 cells</w:t>
      </w:r>
      <w:bookmarkEnd w:id="0"/>
      <w:r w:rsidR="001879FC" w:rsidRPr="007E5EB3">
        <w:rPr>
          <w:rFonts w:asciiTheme="majorBidi" w:hAnsiTheme="majorBidi" w:cstheme="majorBidi"/>
        </w:rPr>
        <w:t>.</w:t>
      </w:r>
      <w:r w:rsidR="00FA7F67" w:rsidRPr="007E5EB3">
        <w:rPr>
          <w:rFonts w:asciiTheme="majorBidi" w:hAnsiTheme="majorBidi" w:cstheme="majorBidi"/>
        </w:rPr>
        <w:t xml:space="preserve"> </w:t>
      </w:r>
      <w:r w:rsidR="001879FC" w:rsidRPr="007E5EB3">
        <w:rPr>
          <w:rFonts w:asciiTheme="majorBidi" w:hAnsiTheme="majorBidi" w:cstheme="majorBidi"/>
        </w:rPr>
        <w:t xml:space="preserve">Measures of tumor growth showed as ratio of size of the tumor before treatment and on </w:t>
      </w:r>
      <w:r w:rsidR="00B651F1">
        <w:rPr>
          <w:rFonts w:asciiTheme="majorBidi" w:hAnsiTheme="majorBidi" w:cstheme="majorBidi"/>
        </w:rPr>
        <w:t xml:space="preserve">day 25 </w:t>
      </w:r>
      <w:r w:rsidR="001879FC" w:rsidRPr="007E5EB3">
        <w:rPr>
          <w:rFonts w:asciiTheme="majorBidi" w:hAnsiTheme="majorBidi" w:cstheme="majorBidi"/>
        </w:rPr>
        <w:t xml:space="preserve">post </w:t>
      </w:r>
      <w:r w:rsidR="00DB2C15">
        <w:rPr>
          <w:rFonts w:asciiTheme="majorBidi" w:hAnsiTheme="majorBidi" w:cstheme="majorBidi"/>
        </w:rPr>
        <w:t>first dosing</w:t>
      </w:r>
      <w:r w:rsidR="00A167ED" w:rsidRPr="007E5EB3">
        <w:rPr>
          <w:rFonts w:asciiTheme="majorBidi" w:hAnsiTheme="majorBidi" w:cstheme="majorBidi"/>
        </w:rPr>
        <w:t>.</w:t>
      </w:r>
      <w:r w:rsidRPr="007E5EB3">
        <w:rPr>
          <w:rFonts w:asciiTheme="majorBidi" w:hAnsiTheme="majorBidi" w:cstheme="majorBidi"/>
        </w:rPr>
        <w:t xml:space="preserve"> (</w:t>
      </w:r>
      <w:r w:rsidR="00C63D7E" w:rsidRPr="007E5EB3">
        <w:rPr>
          <w:rFonts w:asciiTheme="majorBidi" w:hAnsiTheme="majorBidi" w:cstheme="majorBidi"/>
        </w:rPr>
        <w:t>C</w:t>
      </w:r>
      <w:r w:rsidRPr="007E5EB3">
        <w:rPr>
          <w:rFonts w:asciiTheme="majorBidi" w:hAnsiTheme="majorBidi" w:cstheme="majorBidi"/>
        </w:rPr>
        <w:t xml:space="preserve">) Tumor volume upon treatment </w:t>
      </w:r>
      <w:r w:rsidR="006E0980">
        <w:rPr>
          <w:rFonts w:asciiTheme="majorBidi" w:hAnsiTheme="majorBidi" w:cstheme="majorBidi"/>
        </w:rPr>
        <w:t>i</w:t>
      </w:r>
      <w:r w:rsidRPr="007E5EB3">
        <w:rPr>
          <w:rFonts w:asciiTheme="majorBidi" w:hAnsiTheme="majorBidi" w:cstheme="majorBidi"/>
        </w:rPr>
        <w:t>n myeloid-boosted humanized NCG mice inoculated with CTG-1769 melanoma model</w:t>
      </w:r>
      <w:r w:rsidR="00DF5D69" w:rsidRPr="007E5EB3">
        <w:rPr>
          <w:rFonts w:asciiTheme="majorBidi" w:hAnsiTheme="majorBidi" w:cstheme="majorBidi"/>
        </w:rPr>
        <w:t xml:space="preserve">. Measures of tumor growth showed </w:t>
      </w:r>
      <w:proofErr w:type="gramStart"/>
      <w:r w:rsidR="00DF5D69" w:rsidRPr="007E5EB3">
        <w:rPr>
          <w:rFonts w:asciiTheme="majorBidi" w:hAnsiTheme="majorBidi" w:cstheme="majorBidi"/>
        </w:rPr>
        <w:t>as</w:t>
      </w:r>
      <w:proofErr w:type="gramEnd"/>
      <w:r w:rsidR="00DF5D69" w:rsidRPr="007E5EB3">
        <w:rPr>
          <w:rFonts w:asciiTheme="majorBidi" w:hAnsiTheme="majorBidi" w:cstheme="majorBidi"/>
        </w:rPr>
        <w:t xml:space="preserve"> ratio of size of the tumor before treatment and on </w:t>
      </w:r>
      <w:r w:rsidR="00B651F1">
        <w:rPr>
          <w:rFonts w:asciiTheme="majorBidi" w:hAnsiTheme="majorBidi" w:cstheme="majorBidi"/>
        </w:rPr>
        <w:t xml:space="preserve">day 13 </w:t>
      </w:r>
      <w:r w:rsidR="00DF5D69" w:rsidRPr="007E5EB3">
        <w:rPr>
          <w:rFonts w:asciiTheme="majorBidi" w:hAnsiTheme="majorBidi" w:cstheme="majorBidi"/>
        </w:rPr>
        <w:t xml:space="preserve">post </w:t>
      </w:r>
      <w:r w:rsidR="00DB2C15">
        <w:rPr>
          <w:rFonts w:asciiTheme="majorBidi" w:hAnsiTheme="majorBidi" w:cstheme="majorBidi"/>
        </w:rPr>
        <w:t>first dosing</w:t>
      </w:r>
      <w:r w:rsidR="009713E3" w:rsidRPr="007E5EB3">
        <w:rPr>
          <w:rFonts w:asciiTheme="majorBidi" w:hAnsiTheme="majorBidi" w:cstheme="majorBidi"/>
        </w:rPr>
        <w:t>.</w:t>
      </w:r>
    </w:p>
    <w:sectPr w:rsidR="00F20C5B" w:rsidRPr="007E5EB3" w:rsidSect="00346B2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E67407"/>
    <w:multiLevelType w:val="hybridMultilevel"/>
    <w:tmpl w:val="57B424AC"/>
    <w:lvl w:ilvl="0" w:tplc="CBCCD8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14" w:hanging="360"/>
      </w:pPr>
    </w:lvl>
    <w:lvl w:ilvl="2" w:tplc="2000001B" w:tentative="1">
      <w:start w:val="1"/>
      <w:numFmt w:val="lowerRoman"/>
      <w:lvlText w:val="%3."/>
      <w:lvlJc w:val="right"/>
      <w:pPr>
        <w:ind w:left="1734" w:hanging="180"/>
      </w:pPr>
    </w:lvl>
    <w:lvl w:ilvl="3" w:tplc="2000000F" w:tentative="1">
      <w:start w:val="1"/>
      <w:numFmt w:val="decimal"/>
      <w:lvlText w:val="%4."/>
      <w:lvlJc w:val="left"/>
      <w:pPr>
        <w:ind w:left="2454" w:hanging="360"/>
      </w:pPr>
    </w:lvl>
    <w:lvl w:ilvl="4" w:tplc="20000019" w:tentative="1">
      <w:start w:val="1"/>
      <w:numFmt w:val="lowerLetter"/>
      <w:lvlText w:val="%5."/>
      <w:lvlJc w:val="left"/>
      <w:pPr>
        <w:ind w:left="3174" w:hanging="360"/>
      </w:pPr>
    </w:lvl>
    <w:lvl w:ilvl="5" w:tplc="2000001B" w:tentative="1">
      <w:start w:val="1"/>
      <w:numFmt w:val="lowerRoman"/>
      <w:lvlText w:val="%6."/>
      <w:lvlJc w:val="right"/>
      <w:pPr>
        <w:ind w:left="3894" w:hanging="180"/>
      </w:pPr>
    </w:lvl>
    <w:lvl w:ilvl="6" w:tplc="2000000F" w:tentative="1">
      <w:start w:val="1"/>
      <w:numFmt w:val="decimal"/>
      <w:lvlText w:val="%7."/>
      <w:lvlJc w:val="left"/>
      <w:pPr>
        <w:ind w:left="4614" w:hanging="360"/>
      </w:pPr>
    </w:lvl>
    <w:lvl w:ilvl="7" w:tplc="20000019" w:tentative="1">
      <w:start w:val="1"/>
      <w:numFmt w:val="lowerLetter"/>
      <w:lvlText w:val="%8."/>
      <w:lvlJc w:val="left"/>
      <w:pPr>
        <w:ind w:left="5334" w:hanging="360"/>
      </w:pPr>
    </w:lvl>
    <w:lvl w:ilvl="8" w:tplc="2000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1" w15:restartNumberingAfterBreak="0">
    <w:nsid w:val="353B4D01"/>
    <w:multiLevelType w:val="hybridMultilevel"/>
    <w:tmpl w:val="722217AA"/>
    <w:lvl w:ilvl="0" w:tplc="6384359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4C0575"/>
    <w:multiLevelType w:val="hybridMultilevel"/>
    <w:tmpl w:val="42669E08"/>
    <w:lvl w:ilvl="0" w:tplc="A19EA2C0">
      <w:start w:val="1"/>
      <w:numFmt w:val="upperLetter"/>
      <w:lvlText w:val="(%1)"/>
      <w:lvlJc w:val="left"/>
      <w:pPr>
        <w:ind w:left="41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130" w:hanging="360"/>
      </w:pPr>
    </w:lvl>
    <w:lvl w:ilvl="2" w:tplc="2000001B" w:tentative="1">
      <w:start w:val="1"/>
      <w:numFmt w:val="lowerRoman"/>
      <w:lvlText w:val="%3."/>
      <w:lvlJc w:val="right"/>
      <w:pPr>
        <w:ind w:left="1850" w:hanging="180"/>
      </w:pPr>
    </w:lvl>
    <w:lvl w:ilvl="3" w:tplc="2000000F" w:tentative="1">
      <w:start w:val="1"/>
      <w:numFmt w:val="decimal"/>
      <w:lvlText w:val="%4."/>
      <w:lvlJc w:val="left"/>
      <w:pPr>
        <w:ind w:left="2570" w:hanging="360"/>
      </w:pPr>
    </w:lvl>
    <w:lvl w:ilvl="4" w:tplc="20000019" w:tentative="1">
      <w:start w:val="1"/>
      <w:numFmt w:val="lowerLetter"/>
      <w:lvlText w:val="%5."/>
      <w:lvlJc w:val="left"/>
      <w:pPr>
        <w:ind w:left="3290" w:hanging="360"/>
      </w:pPr>
    </w:lvl>
    <w:lvl w:ilvl="5" w:tplc="2000001B" w:tentative="1">
      <w:start w:val="1"/>
      <w:numFmt w:val="lowerRoman"/>
      <w:lvlText w:val="%6."/>
      <w:lvlJc w:val="right"/>
      <w:pPr>
        <w:ind w:left="4010" w:hanging="180"/>
      </w:pPr>
    </w:lvl>
    <w:lvl w:ilvl="6" w:tplc="2000000F" w:tentative="1">
      <w:start w:val="1"/>
      <w:numFmt w:val="decimal"/>
      <w:lvlText w:val="%7."/>
      <w:lvlJc w:val="left"/>
      <w:pPr>
        <w:ind w:left="4730" w:hanging="360"/>
      </w:pPr>
    </w:lvl>
    <w:lvl w:ilvl="7" w:tplc="20000019" w:tentative="1">
      <w:start w:val="1"/>
      <w:numFmt w:val="lowerLetter"/>
      <w:lvlText w:val="%8."/>
      <w:lvlJc w:val="left"/>
      <w:pPr>
        <w:ind w:left="5450" w:hanging="360"/>
      </w:pPr>
    </w:lvl>
    <w:lvl w:ilvl="8" w:tplc="2000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3" w15:restartNumberingAfterBreak="0">
    <w:nsid w:val="41C906EE"/>
    <w:multiLevelType w:val="hybridMultilevel"/>
    <w:tmpl w:val="7FA0A8EA"/>
    <w:lvl w:ilvl="0" w:tplc="508C5D6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3875EB6"/>
    <w:multiLevelType w:val="hybridMultilevel"/>
    <w:tmpl w:val="8F948B2E"/>
    <w:lvl w:ilvl="0" w:tplc="F97CD12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DA5D8E"/>
    <w:multiLevelType w:val="hybridMultilevel"/>
    <w:tmpl w:val="71AEB766"/>
    <w:lvl w:ilvl="0" w:tplc="E8DCFB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514122"/>
    <w:multiLevelType w:val="hybridMultilevel"/>
    <w:tmpl w:val="30F0D8FC"/>
    <w:lvl w:ilvl="0" w:tplc="3478585C">
      <w:start w:val="1"/>
      <w:numFmt w:val="upperLetter"/>
      <w:lvlText w:val="(%1)"/>
      <w:lvlJc w:val="left"/>
      <w:pPr>
        <w:ind w:left="1120" w:hanging="40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12490203">
    <w:abstractNumId w:val="0"/>
  </w:num>
  <w:num w:numId="2" w16cid:durableId="1344554870">
    <w:abstractNumId w:val="1"/>
  </w:num>
  <w:num w:numId="3" w16cid:durableId="1599213205">
    <w:abstractNumId w:val="6"/>
  </w:num>
  <w:num w:numId="4" w16cid:durableId="1247807873">
    <w:abstractNumId w:val="2"/>
  </w:num>
  <w:num w:numId="5" w16cid:durableId="894897827">
    <w:abstractNumId w:val="3"/>
  </w:num>
  <w:num w:numId="6" w16cid:durableId="441268253">
    <w:abstractNumId w:val="5"/>
  </w:num>
  <w:num w:numId="7" w16cid:durableId="9001692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ED6"/>
    <w:rsid w:val="00003666"/>
    <w:rsid w:val="00003DDE"/>
    <w:rsid w:val="000173A5"/>
    <w:rsid w:val="000218EA"/>
    <w:rsid w:val="0002230E"/>
    <w:rsid w:val="00023D06"/>
    <w:rsid w:val="00031C5B"/>
    <w:rsid w:val="00031D97"/>
    <w:rsid w:val="00034AFF"/>
    <w:rsid w:val="0004040D"/>
    <w:rsid w:val="00055EBA"/>
    <w:rsid w:val="00061FCA"/>
    <w:rsid w:val="00063FEE"/>
    <w:rsid w:val="00072692"/>
    <w:rsid w:val="000755F8"/>
    <w:rsid w:val="0008308B"/>
    <w:rsid w:val="00084DA0"/>
    <w:rsid w:val="000952CC"/>
    <w:rsid w:val="00096573"/>
    <w:rsid w:val="000A39B6"/>
    <w:rsid w:val="000A3C82"/>
    <w:rsid w:val="000A7420"/>
    <w:rsid w:val="000B034C"/>
    <w:rsid w:val="000C2893"/>
    <w:rsid w:val="000E2BD2"/>
    <w:rsid w:val="000E7FCA"/>
    <w:rsid w:val="000F2B64"/>
    <w:rsid w:val="001013D6"/>
    <w:rsid w:val="001048A4"/>
    <w:rsid w:val="00106014"/>
    <w:rsid w:val="00110B82"/>
    <w:rsid w:val="00120148"/>
    <w:rsid w:val="00127D0F"/>
    <w:rsid w:val="001322AB"/>
    <w:rsid w:val="00144C23"/>
    <w:rsid w:val="00145568"/>
    <w:rsid w:val="00146E64"/>
    <w:rsid w:val="00151C75"/>
    <w:rsid w:val="00152320"/>
    <w:rsid w:val="0015537C"/>
    <w:rsid w:val="001879FC"/>
    <w:rsid w:val="00191F07"/>
    <w:rsid w:val="001978C0"/>
    <w:rsid w:val="001A45B4"/>
    <w:rsid w:val="001B0C54"/>
    <w:rsid w:val="001C58C0"/>
    <w:rsid w:val="001D4753"/>
    <w:rsid w:val="001E25F7"/>
    <w:rsid w:val="001E2883"/>
    <w:rsid w:val="001F1F11"/>
    <w:rsid w:val="002017A9"/>
    <w:rsid w:val="00210697"/>
    <w:rsid w:val="002239CF"/>
    <w:rsid w:val="00224333"/>
    <w:rsid w:val="0022667B"/>
    <w:rsid w:val="0023530A"/>
    <w:rsid w:val="002466E8"/>
    <w:rsid w:val="00251A72"/>
    <w:rsid w:val="0026329F"/>
    <w:rsid w:val="00263914"/>
    <w:rsid w:val="00275398"/>
    <w:rsid w:val="0028040F"/>
    <w:rsid w:val="00282C2D"/>
    <w:rsid w:val="00283088"/>
    <w:rsid w:val="00292CFB"/>
    <w:rsid w:val="0029344E"/>
    <w:rsid w:val="00296397"/>
    <w:rsid w:val="0029677A"/>
    <w:rsid w:val="002978E3"/>
    <w:rsid w:val="002B1AE5"/>
    <w:rsid w:val="002B3CA9"/>
    <w:rsid w:val="002C146C"/>
    <w:rsid w:val="002C5530"/>
    <w:rsid w:val="002D216C"/>
    <w:rsid w:val="002D4653"/>
    <w:rsid w:val="002E4307"/>
    <w:rsid w:val="002E4FC6"/>
    <w:rsid w:val="00300B56"/>
    <w:rsid w:val="0030298F"/>
    <w:rsid w:val="00302D21"/>
    <w:rsid w:val="00304779"/>
    <w:rsid w:val="00311EA2"/>
    <w:rsid w:val="0031399D"/>
    <w:rsid w:val="00316E8C"/>
    <w:rsid w:val="0032265B"/>
    <w:rsid w:val="003236E9"/>
    <w:rsid w:val="00327936"/>
    <w:rsid w:val="00330BEF"/>
    <w:rsid w:val="00335B0E"/>
    <w:rsid w:val="003448C3"/>
    <w:rsid w:val="00346B2B"/>
    <w:rsid w:val="00352266"/>
    <w:rsid w:val="003541D5"/>
    <w:rsid w:val="00356B55"/>
    <w:rsid w:val="00356CD0"/>
    <w:rsid w:val="00363A94"/>
    <w:rsid w:val="003645FD"/>
    <w:rsid w:val="00382CAD"/>
    <w:rsid w:val="003868C0"/>
    <w:rsid w:val="00391DAD"/>
    <w:rsid w:val="00393494"/>
    <w:rsid w:val="003A149D"/>
    <w:rsid w:val="003A172B"/>
    <w:rsid w:val="003B3D21"/>
    <w:rsid w:val="003C07A2"/>
    <w:rsid w:val="003C7504"/>
    <w:rsid w:val="003D1EF5"/>
    <w:rsid w:val="003D2C66"/>
    <w:rsid w:val="003D2F18"/>
    <w:rsid w:val="003E3F26"/>
    <w:rsid w:val="003E4BC5"/>
    <w:rsid w:val="004021ED"/>
    <w:rsid w:val="00412EC5"/>
    <w:rsid w:val="004135F1"/>
    <w:rsid w:val="00422440"/>
    <w:rsid w:val="00427739"/>
    <w:rsid w:val="004304A4"/>
    <w:rsid w:val="0043255F"/>
    <w:rsid w:val="00442E41"/>
    <w:rsid w:val="00457035"/>
    <w:rsid w:val="00457676"/>
    <w:rsid w:val="00472FF8"/>
    <w:rsid w:val="00476D6A"/>
    <w:rsid w:val="00485106"/>
    <w:rsid w:val="00492E91"/>
    <w:rsid w:val="00494287"/>
    <w:rsid w:val="004961B5"/>
    <w:rsid w:val="00496E04"/>
    <w:rsid w:val="004B365F"/>
    <w:rsid w:val="004C18B7"/>
    <w:rsid w:val="004C19A2"/>
    <w:rsid w:val="004C558C"/>
    <w:rsid w:val="004D5D02"/>
    <w:rsid w:val="004E0E9E"/>
    <w:rsid w:val="004E5965"/>
    <w:rsid w:val="004F21F1"/>
    <w:rsid w:val="004F4A63"/>
    <w:rsid w:val="00503C23"/>
    <w:rsid w:val="00523095"/>
    <w:rsid w:val="00523726"/>
    <w:rsid w:val="00525903"/>
    <w:rsid w:val="00537B59"/>
    <w:rsid w:val="00545243"/>
    <w:rsid w:val="0054796A"/>
    <w:rsid w:val="00565531"/>
    <w:rsid w:val="0056677C"/>
    <w:rsid w:val="00577F00"/>
    <w:rsid w:val="00592251"/>
    <w:rsid w:val="00592AC8"/>
    <w:rsid w:val="005A3C93"/>
    <w:rsid w:val="005A5D53"/>
    <w:rsid w:val="005B1D52"/>
    <w:rsid w:val="005B4563"/>
    <w:rsid w:val="005B75F8"/>
    <w:rsid w:val="005E0E38"/>
    <w:rsid w:val="005E5E22"/>
    <w:rsid w:val="005E6CAE"/>
    <w:rsid w:val="005F75ED"/>
    <w:rsid w:val="00601FFB"/>
    <w:rsid w:val="00604925"/>
    <w:rsid w:val="006106FF"/>
    <w:rsid w:val="006128D7"/>
    <w:rsid w:val="00613D84"/>
    <w:rsid w:val="00616567"/>
    <w:rsid w:val="00616FE2"/>
    <w:rsid w:val="006208FF"/>
    <w:rsid w:val="00624DD3"/>
    <w:rsid w:val="00627D8A"/>
    <w:rsid w:val="00641968"/>
    <w:rsid w:val="00642CA8"/>
    <w:rsid w:val="00645450"/>
    <w:rsid w:val="00646FB7"/>
    <w:rsid w:val="00647F27"/>
    <w:rsid w:val="006524CC"/>
    <w:rsid w:val="00663884"/>
    <w:rsid w:val="006812C4"/>
    <w:rsid w:val="00682782"/>
    <w:rsid w:val="00683300"/>
    <w:rsid w:val="006865B7"/>
    <w:rsid w:val="006923DA"/>
    <w:rsid w:val="00693FDA"/>
    <w:rsid w:val="006B09E4"/>
    <w:rsid w:val="006B4244"/>
    <w:rsid w:val="006C7160"/>
    <w:rsid w:val="006D00DD"/>
    <w:rsid w:val="006D2202"/>
    <w:rsid w:val="006D379F"/>
    <w:rsid w:val="006D6544"/>
    <w:rsid w:val="006D7C49"/>
    <w:rsid w:val="006E0980"/>
    <w:rsid w:val="006E3026"/>
    <w:rsid w:val="006E3757"/>
    <w:rsid w:val="006E46F4"/>
    <w:rsid w:val="006F03F4"/>
    <w:rsid w:val="006F0E38"/>
    <w:rsid w:val="006F79CF"/>
    <w:rsid w:val="007012C6"/>
    <w:rsid w:val="007029EE"/>
    <w:rsid w:val="00703D1E"/>
    <w:rsid w:val="00704415"/>
    <w:rsid w:val="00706FA9"/>
    <w:rsid w:val="00717974"/>
    <w:rsid w:val="00724823"/>
    <w:rsid w:val="00732255"/>
    <w:rsid w:val="0073693E"/>
    <w:rsid w:val="0074242D"/>
    <w:rsid w:val="00745C84"/>
    <w:rsid w:val="00746836"/>
    <w:rsid w:val="0075024A"/>
    <w:rsid w:val="007522CF"/>
    <w:rsid w:val="0075593A"/>
    <w:rsid w:val="0076382F"/>
    <w:rsid w:val="00767403"/>
    <w:rsid w:val="00774712"/>
    <w:rsid w:val="00777580"/>
    <w:rsid w:val="00791BCD"/>
    <w:rsid w:val="00792DFF"/>
    <w:rsid w:val="00794A9B"/>
    <w:rsid w:val="007A7790"/>
    <w:rsid w:val="007B1DF8"/>
    <w:rsid w:val="007C5505"/>
    <w:rsid w:val="007D42B5"/>
    <w:rsid w:val="007D6DAA"/>
    <w:rsid w:val="007D7F58"/>
    <w:rsid w:val="007E30ED"/>
    <w:rsid w:val="007E5EB3"/>
    <w:rsid w:val="007E6CFC"/>
    <w:rsid w:val="007F3830"/>
    <w:rsid w:val="0080025B"/>
    <w:rsid w:val="0080098F"/>
    <w:rsid w:val="00805BCC"/>
    <w:rsid w:val="00807F23"/>
    <w:rsid w:val="00811167"/>
    <w:rsid w:val="00813ED6"/>
    <w:rsid w:val="00822D21"/>
    <w:rsid w:val="00824534"/>
    <w:rsid w:val="008305F5"/>
    <w:rsid w:val="00842968"/>
    <w:rsid w:val="00850056"/>
    <w:rsid w:val="0085347B"/>
    <w:rsid w:val="00855DFE"/>
    <w:rsid w:val="00857AE8"/>
    <w:rsid w:val="0086672D"/>
    <w:rsid w:val="00866A7C"/>
    <w:rsid w:val="00875452"/>
    <w:rsid w:val="00877096"/>
    <w:rsid w:val="00886AF4"/>
    <w:rsid w:val="008A1F81"/>
    <w:rsid w:val="008A3D58"/>
    <w:rsid w:val="008C2732"/>
    <w:rsid w:val="008C472A"/>
    <w:rsid w:val="008D3CB5"/>
    <w:rsid w:val="008E6856"/>
    <w:rsid w:val="008E6874"/>
    <w:rsid w:val="008F0060"/>
    <w:rsid w:val="008F2CA3"/>
    <w:rsid w:val="00902682"/>
    <w:rsid w:val="009045E6"/>
    <w:rsid w:val="0091365F"/>
    <w:rsid w:val="009238E6"/>
    <w:rsid w:val="0093095F"/>
    <w:rsid w:val="00931D4C"/>
    <w:rsid w:val="00943E6E"/>
    <w:rsid w:val="009453C6"/>
    <w:rsid w:val="00954591"/>
    <w:rsid w:val="00960BCC"/>
    <w:rsid w:val="009640B3"/>
    <w:rsid w:val="0096648F"/>
    <w:rsid w:val="00970E29"/>
    <w:rsid w:val="009713E3"/>
    <w:rsid w:val="00971B4B"/>
    <w:rsid w:val="00981CB0"/>
    <w:rsid w:val="0098729C"/>
    <w:rsid w:val="00987C2A"/>
    <w:rsid w:val="009909CF"/>
    <w:rsid w:val="00991B0B"/>
    <w:rsid w:val="009B0355"/>
    <w:rsid w:val="009B114F"/>
    <w:rsid w:val="009B1150"/>
    <w:rsid w:val="009B24E5"/>
    <w:rsid w:val="009C44B0"/>
    <w:rsid w:val="009D0688"/>
    <w:rsid w:val="009D1E93"/>
    <w:rsid w:val="009D4DDA"/>
    <w:rsid w:val="009E1FA6"/>
    <w:rsid w:val="009E2D3F"/>
    <w:rsid w:val="009F25EB"/>
    <w:rsid w:val="00A04C18"/>
    <w:rsid w:val="00A06D40"/>
    <w:rsid w:val="00A07CDA"/>
    <w:rsid w:val="00A10F0C"/>
    <w:rsid w:val="00A167ED"/>
    <w:rsid w:val="00A23921"/>
    <w:rsid w:val="00A30CB9"/>
    <w:rsid w:val="00A30D31"/>
    <w:rsid w:val="00A34E1C"/>
    <w:rsid w:val="00A428FA"/>
    <w:rsid w:val="00A62401"/>
    <w:rsid w:val="00A652E1"/>
    <w:rsid w:val="00A658AF"/>
    <w:rsid w:val="00A71E7D"/>
    <w:rsid w:val="00A773B1"/>
    <w:rsid w:val="00A93002"/>
    <w:rsid w:val="00A932BA"/>
    <w:rsid w:val="00AA7A33"/>
    <w:rsid w:val="00AB77B0"/>
    <w:rsid w:val="00AC7C16"/>
    <w:rsid w:val="00AD24BF"/>
    <w:rsid w:val="00AD3709"/>
    <w:rsid w:val="00AD5ABA"/>
    <w:rsid w:val="00AE09C4"/>
    <w:rsid w:val="00AE0DAE"/>
    <w:rsid w:val="00AE465B"/>
    <w:rsid w:val="00AE4FC3"/>
    <w:rsid w:val="00AF2DCE"/>
    <w:rsid w:val="00AF5C38"/>
    <w:rsid w:val="00B06F34"/>
    <w:rsid w:val="00B13849"/>
    <w:rsid w:val="00B139E0"/>
    <w:rsid w:val="00B151C1"/>
    <w:rsid w:val="00B16E93"/>
    <w:rsid w:val="00B17F0E"/>
    <w:rsid w:val="00B34106"/>
    <w:rsid w:val="00B37EE3"/>
    <w:rsid w:val="00B4249D"/>
    <w:rsid w:val="00B4688F"/>
    <w:rsid w:val="00B47154"/>
    <w:rsid w:val="00B570D3"/>
    <w:rsid w:val="00B63E5F"/>
    <w:rsid w:val="00B651F1"/>
    <w:rsid w:val="00B674F5"/>
    <w:rsid w:val="00B92040"/>
    <w:rsid w:val="00B96386"/>
    <w:rsid w:val="00BA456D"/>
    <w:rsid w:val="00BA4F82"/>
    <w:rsid w:val="00BB06DF"/>
    <w:rsid w:val="00BB4ED7"/>
    <w:rsid w:val="00BB5553"/>
    <w:rsid w:val="00BC2051"/>
    <w:rsid w:val="00BD6A0C"/>
    <w:rsid w:val="00BD6D8E"/>
    <w:rsid w:val="00BD6D93"/>
    <w:rsid w:val="00BE008B"/>
    <w:rsid w:val="00BF2139"/>
    <w:rsid w:val="00BF28E6"/>
    <w:rsid w:val="00C02391"/>
    <w:rsid w:val="00C04A5D"/>
    <w:rsid w:val="00C06934"/>
    <w:rsid w:val="00C11306"/>
    <w:rsid w:val="00C11508"/>
    <w:rsid w:val="00C306FD"/>
    <w:rsid w:val="00C341A6"/>
    <w:rsid w:val="00C37C41"/>
    <w:rsid w:val="00C41774"/>
    <w:rsid w:val="00C4432B"/>
    <w:rsid w:val="00C46BF7"/>
    <w:rsid w:val="00C47ED8"/>
    <w:rsid w:val="00C50DE3"/>
    <w:rsid w:val="00C54827"/>
    <w:rsid w:val="00C63D7E"/>
    <w:rsid w:val="00C6559E"/>
    <w:rsid w:val="00C8065C"/>
    <w:rsid w:val="00C84BD2"/>
    <w:rsid w:val="00C952B4"/>
    <w:rsid w:val="00C96379"/>
    <w:rsid w:val="00CA01AD"/>
    <w:rsid w:val="00CB77A4"/>
    <w:rsid w:val="00CC01DD"/>
    <w:rsid w:val="00CC4794"/>
    <w:rsid w:val="00CC774D"/>
    <w:rsid w:val="00CC7BAF"/>
    <w:rsid w:val="00CD150E"/>
    <w:rsid w:val="00CD579A"/>
    <w:rsid w:val="00CD5E04"/>
    <w:rsid w:val="00CD6FC6"/>
    <w:rsid w:val="00CE05BB"/>
    <w:rsid w:val="00CE1500"/>
    <w:rsid w:val="00CE1C63"/>
    <w:rsid w:val="00CE6C75"/>
    <w:rsid w:val="00CF5CA9"/>
    <w:rsid w:val="00D13732"/>
    <w:rsid w:val="00D137E6"/>
    <w:rsid w:val="00D20657"/>
    <w:rsid w:val="00D20A53"/>
    <w:rsid w:val="00D25CEB"/>
    <w:rsid w:val="00D34193"/>
    <w:rsid w:val="00D4220B"/>
    <w:rsid w:val="00D5274A"/>
    <w:rsid w:val="00D56C0B"/>
    <w:rsid w:val="00D74135"/>
    <w:rsid w:val="00D87ED5"/>
    <w:rsid w:val="00D919DC"/>
    <w:rsid w:val="00D937AD"/>
    <w:rsid w:val="00DB139C"/>
    <w:rsid w:val="00DB2C15"/>
    <w:rsid w:val="00DB3A42"/>
    <w:rsid w:val="00DC4290"/>
    <w:rsid w:val="00DD1D4C"/>
    <w:rsid w:val="00DD43CF"/>
    <w:rsid w:val="00DD77E3"/>
    <w:rsid w:val="00DD7D91"/>
    <w:rsid w:val="00DE73BD"/>
    <w:rsid w:val="00DF5D69"/>
    <w:rsid w:val="00DF7E30"/>
    <w:rsid w:val="00E0638D"/>
    <w:rsid w:val="00E12A44"/>
    <w:rsid w:val="00E17116"/>
    <w:rsid w:val="00E173B7"/>
    <w:rsid w:val="00E1791D"/>
    <w:rsid w:val="00E2236F"/>
    <w:rsid w:val="00E263BA"/>
    <w:rsid w:val="00E46CD5"/>
    <w:rsid w:val="00E53275"/>
    <w:rsid w:val="00E566D0"/>
    <w:rsid w:val="00E62DF4"/>
    <w:rsid w:val="00E6689E"/>
    <w:rsid w:val="00E71D42"/>
    <w:rsid w:val="00E76665"/>
    <w:rsid w:val="00E769C9"/>
    <w:rsid w:val="00E816B2"/>
    <w:rsid w:val="00E82388"/>
    <w:rsid w:val="00E8734E"/>
    <w:rsid w:val="00E900FD"/>
    <w:rsid w:val="00EA01A6"/>
    <w:rsid w:val="00EB241F"/>
    <w:rsid w:val="00EB43E0"/>
    <w:rsid w:val="00EB4A6A"/>
    <w:rsid w:val="00EB4B87"/>
    <w:rsid w:val="00EC0324"/>
    <w:rsid w:val="00EE2AEF"/>
    <w:rsid w:val="00EF11C8"/>
    <w:rsid w:val="00EF499F"/>
    <w:rsid w:val="00EF4B82"/>
    <w:rsid w:val="00F13C41"/>
    <w:rsid w:val="00F15AA1"/>
    <w:rsid w:val="00F16BC2"/>
    <w:rsid w:val="00F20C5B"/>
    <w:rsid w:val="00F21333"/>
    <w:rsid w:val="00F230B4"/>
    <w:rsid w:val="00F253B1"/>
    <w:rsid w:val="00F336BF"/>
    <w:rsid w:val="00F34ED8"/>
    <w:rsid w:val="00F42133"/>
    <w:rsid w:val="00F46457"/>
    <w:rsid w:val="00F530C5"/>
    <w:rsid w:val="00F568E1"/>
    <w:rsid w:val="00F5726D"/>
    <w:rsid w:val="00F701AD"/>
    <w:rsid w:val="00F75DA4"/>
    <w:rsid w:val="00F77277"/>
    <w:rsid w:val="00F802D5"/>
    <w:rsid w:val="00F80B33"/>
    <w:rsid w:val="00F80D1B"/>
    <w:rsid w:val="00F8159F"/>
    <w:rsid w:val="00F816D8"/>
    <w:rsid w:val="00F84153"/>
    <w:rsid w:val="00F84EFF"/>
    <w:rsid w:val="00F8641D"/>
    <w:rsid w:val="00FA2E56"/>
    <w:rsid w:val="00FA5EF1"/>
    <w:rsid w:val="00FA7F67"/>
    <w:rsid w:val="00FB520B"/>
    <w:rsid w:val="00FC14D8"/>
    <w:rsid w:val="00FC394E"/>
    <w:rsid w:val="00FD0B8C"/>
    <w:rsid w:val="00FD28BA"/>
    <w:rsid w:val="00FF05C2"/>
    <w:rsid w:val="00FF3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0B74D"/>
  <w15:chartTrackingRefBased/>
  <w15:docId w15:val="{B2116018-0786-46BA-8BA0-37A2D7DAC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E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F1F11"/>
  </w:style>
  <w:style w:type="character" w:styleId="Strong">
    <w:name w:val="Strong"/>
    <w:basedOn w:val="DefaultParagraphFont"/>
    <w:uiPriority w:val="22"/>
    <w:qFormat/>
    <w:rsid w:val="00F701AD"/>
    <w:rPr>
      <w:b/>
      <w:bCs/>
    </w:rPr>
  </w:style>
  <w:style w:type="paragraph" w:styleId="NormalWeb">
    <w:name w:val="Normal (Web)"/>
    <w:basedOn w:val="Normal"/>
    <w:uiPriority w:val="99"/>
    <w:unhideWhenUsed/>
    <w:rsid w:val="00F701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L" w:eastAsia="en-IL"/>
    </w:rPr>
  </w:style>
  <w:style w:type="character" w:styleId="Emphasis">
    <w:name w:val="Emphasis"/>
    <w:basedOn w:val="DefaultParagraphFont"/>
    <w:uiPriority w:val="20"/>
    <w:qFormat/>
    <w:rsid w:val="00F701AD"/>
    <w:rPr>
      <w:i/>
      <w:iCs/>
    </w:rPr>
  </w:style>
  <w:style w:type="paragraph" w:styleId="ListParagraph">
    <w:name w:val="List Paragraph"/>
    <w:basedOn w:val="Normal"/>
    <w:uiPriority w:val="34"/>
    <w:qFormat/>
    <w:rsid w:val="001B0C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55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55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553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5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53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D7C4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25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58190d0-ed8c-4d93-ab0b-ec1891149fbb">
      <Terms xmlns="http://schemas.microsoft.com/office/infopath/2007/PartnerControls"/>
    </lcf76f155ced4ddcb4097134ff3c332f>
    <TaxCatchAll xmlns="6e726ed9-b7d5-488b-bfa9-79c9634338c5" xsi:nil="true"/>
    <SharedWithUsers xmlns="6e726ed9-b7d5-488b-bfa9-79c9634338c5">
      <UserInfo>
        <DisplayName/>
        <AccountId xsi:nil="true"/>
        <AccountType/>
      </UserInfo>
    </SharedWithUsers>
    <MediaLengthInSeconds xmlns="658190d0-ed8c-4d93-ab0b-ec1891149fb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מסמך" ma:contentTypeID="0x0101000FC134077F52FE469AEE2D1617E48D78" ma:contentTypeVersion="15" ma:contentTypeDescription="צור מסמך חדש." ma:contentTypeScope="" ma:versionID="361a8e3070db120acb279381a33d577b">
  <xsd:schema xmlns:xsd="http://www.w3.org/2001/XMLSchema" xmlns:xs="http://www.w3.org/2001/XMLSchema" xmlns:p="http://schemas.microsoft.com/office/2006/metadata/properties" xmlns:ns2="6e726ed9-b7d5-488b-bfa9-79c9634338c5" xmlns:ns3="658190d0-ed8c-4d93-ab0b-ec1891149fbb" targetNamespace="http://schemas.microsoft.com/office/2006/metadata/properties" ma:root="true" ma:fieldsID="c27db93e077eb2887053eb76c65a6f65" ns2:_="" ns3:_="">
    <xsd:import namespace="6e726ed9-b7d5-488b-bfa9-79c9634338c5"/>
    <xsd:import namespace="658190d0-ed8c-4d93-ab0b-ec1891149fb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726ed9-b7d5-488b-bfa9-79c9634338c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משותף עם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משותף עם פרטים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32684bd-9e96-4a45-b633-687b7f66328c}" ma:internalName="TaxCatchAll" ma:showField="CatchAllData" ma:web="6e726ed9-b7d5-488b-bfa9-79c9634338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8190d0-ed8c-4d93-ab0b-ec1891149f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תגיות תמונה" ma:readOnly="false" ma:fieldId="{5cf76f15-5ced-4ddc-b409-7134ff3c332f}" ma:taxonomyMulti="true" ma:sspId="d6c1f54f-0275-4795-9daa-90c0a7920e3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סוג תוכן"/>
        <xsd:element ref="dc:title" minOccurs="0" maxOccurs="1" ma:index="4" ma:displayName="כותרת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B7FD9E-D715-4441-9C1A-E0EBC6BE5F4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2DEC0F3-112D-4BD2-A68F-B54D2516645F}">
  <ds:schemaRefs>
    <ds:schemaRef ds:uri="http://schemas.microsoft.com/office/2006/metadata/properties"/>
    <ds:schemaRef ds:uri="http://schemas.microsoft.com/office/infopath/2007/PartnerControls"/>
    <ds:schemaRef ds:uri="658190d0-ed8c-4d93-ab0b-ec1891149fbb"/>
    <ds:schemaRef ds:uri="6e726ed9-b7d5-488b-bfa9-79c9634338c5"/>
  </ds:schemaRefs>
</ds:datastoreItem>
</file>

<file path=customXml/itemProps3.xml><?xml version="1.0" encoding="utf-8"?>
<ds:datastoreItem xmlns:ds="http://schemas.openxmlformats.org/officeDocument/2006/customXml" ds:itemID="{C4FA29EF-14CD-4809-9670-9D5B13121F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726ed9-b7d5-488b-bfa9-79c9634338c5"/>
    <ds:schemaRef ds:uri="658190d0-ed8c-4d93-ab0b-ec1891149f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77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 Galore-Haskel</dc:creator>
  <cp:keywords/>
  <dc:description/>
  <cp:lastModifiedBy>Gilli Galore-Haskel</cp:lastModifiedBy>
  <cp:revision>2</cp:revision>
  <dcterms:created xsi:type="dcterms:W3CDTF">2024-12-15T19:55:00Z</dcterms:created>
  <dcterms:modified xsi:type="dcterms:W3CDTF">2024-12-15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C134077F52FE469AEE2D1617E48D78</vt:lpwstr>
  </property>
  <property fmtid="{D5CDD505-2E9C-101B-9397-08002B2CF9AE}" pid="3" name="Order">
    <vt:r8>50560300</vt:r8>
  </property>
  <property fmtid="{D5CDD505-2E9C-101B-9397-08002B2CF9AE}" pid="4" name="ComplianceAssetId">
    <vt:lpwstr/>
  </property>
  <property fmtid="{D5CDD505-2E9C-101B-9397-08002B2CF9AE}" pid="5" name="_ExtendedDescription">
    <vt:lpwstr/>
  </property>
  <property fmtid="{D5CDD505-2E9C-101B-9397-08002B2CF9AE}" pid="6" name="TriggerFlowInfo">
    <vt:lpwstr/>
  </property>
  <property fmtid="{D5CDD505-2E9C-101B-9397-08002B2CF9AE}" pid="7" name="MediaServiceImageTags">
    <vt:lpwstr/>
  </property>
</Properties>
</file>